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EBDBE" w14:textId="77222300" w:rsidR="0091397F" w:rsidRPr="00034787" w:rsidRDefault="004F2DBD" w:rsidP="00101B3F">
      <w:pPr>
        <w:spacing w:line="480" w:lineRule="auto"/>
        <w:rPr>
          <w:rFonts w:asciiTheme="minorHAnsi" w:eastAsiaTheme="minorEastAsia" w:hAnsiTheme="minorHAnsi" w:cstheme="minorHAnsi"/>
          <w:b/>
          <w:sz w:val="36"/>
          <w:szCs w:val="36"/>
        </w:rPr>
      </w:pPr>
      <w:r w:rsidRPr="00034787">
        <w:rPr>
          <w:rFonts w:asciiTheme="minorHAnsi" w:hAnsiTheme="minorHAnsi" w:cstheme="minorHAnsi"/>
          <w:b/>
          <w:sz w:val="36"/>
          <w:szCs w:val="36"/>
        </w:rPr>
        <w:t xml:space="preserve">Additional file </w:t>
      </w:r>
      <w:r w:rsidR="00725594" w:rsidRPr="00034787">
        <w:rPr>
          <w:rFonts w:asciiTheme="minorHAnsi" w:hAnsiTheme="minorHAnsi" w:cstheme="minorHAnsi"/>
          <w:b/>
          <w:sz w:val="36"/>
          <w:szCs w:val="36"/>
        </w:rPr>
        <w:t>1</w:t>
      </w:r>
      <w:r w:rsidR="0091397F" w:rsidRPr="00034787">
        <w:rPr>
          <w:rFonts w:asciiTheme="minorHAnsi" w:hAnsiTheme="minorHAnsi" w:cstheme="minorHAnsi"/>
          <w:b/>
          <w:sz w:val="36"/>
          <w:szCs w:val="36"/>
        </w:rPr>
        <w:t xml:space="preserve"> Figure S1</w:t>
      </w:r>
    </w:p>
    <w:p w14:paraId="4A591F09" w14:textId="77A0836C" w:rsidR="00725594" w:rsidRPr="00034787" w:rsidRDefault="00725594" w:rsidP="00101B3F">
      <w:pPr>
        <w:spacing w:line="480" w:lineRule="auto"/>
        <w:rPr>
          <w:rStyle w:val="y2iqfc"/>
          <w:rFonts w:asciiTheme="minorHAnsi" w:hAnsiTheme="minorHAnsi" w:cstheme="minorHAnsi"/>
          <w:b/>
          <w:sz w:val="36"/>
          <w:szCs w:val="36"/>
        </w:rPr>
      </w:pPr>
      <w:r w:rsidRPr="00034787">
        <w:rPr>
          <w:rStyle w:val="y2iqfc"/>
          <w:rFonts w:asciiTheme="minorHAnsi" w:hAnsiTheme="minorHAnsi" w:cstheme="minorHAnsi"/>
          <w:b/>
          <w:sz w:val="36"/>
          <w:szCs w:val="36"/>
        </w:rPr>
        <w:t>Allele frequency distribution</w:t>
      </w:r>
    </w:p>
    <w:p w14:paraId="702A6DDC" w14:textId="48E2EBDB" w:rsidR="00725594" w:rsidRPr="00BD5BEB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BD5BEB">
        <w:rPr>
          <w:rStyle w:val="y2iqfc"/>
          <w:rFonts w:asciiTheme="minorHAnsi" w:hAnsiTheme="minorHAnsi" w:cstheme="minorHAnsi"/>
          <w:sz w:val="24"/>
          <w:szCs w:val="24"/>
          <w:lang w:val="en"/>
        </w:rPr>
        <w:t>The frequencies are distributed in a Beta distribution, with parameters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 </m:t>
        </m:r>
        <m:r>
          <w:rPr>
            <w:rFonts w:ascii="Cambria Math" w:eastAsiaTheme="minorEastAsia" w:hAnsi="Cambria Math" w:cstheme="minorHAnsi"/>
            <w:sz w:val="24"/>
            <w:szCs w:val="24"/>
          </w:rPr>
          <m:t>α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</m:t>
        </m:r>
        <m:r>
          <w:rPr>
            <w:rFonts w:ascii="Cambria Math" w:eastAsiaTheme="minorEastAsia" w:hAnsi="Cambria Math" w:cstheme="minorHAnsi"/>
            <w:sz w:val="24"/>
            <w:szCs w:val="24"/>
          </w:rPr>
          <m:t>β</m:t>
        </m:r>
      </m:oMath>
      <w:r w:rsidRPr="00BD5BEB">
        <w:rPr>
          <w:rStyle w:val="y2iqfc"/>
          <w:rFonts w:asciiTheme="minorHAnsi" w:hAnsiTheme="minorHAnsi" w:cstheme="minorHAnsi"/>
          <w:sz w:val="24"/>
          <w:szCs w:val="24"/>
          <w:lang w:val="en"/>
        </w:rPr>
        <w:t>. The shape of this distribution, as well as the average frequency of “rare” alleles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</m:oMath>
      <w:r w:rsidRPr="00BD5BEB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) are in Figure </w:t>
      </w:r>
      <w:r w:rsidR="0091397F">
        <w:rPr>
          <w:rStyle w:val="y2iqfc"/>
          <w:rFonts w:asciiTheme="minorHAnsi" w:hAnsiTheme="minorHAnsi" w:cstheme="minorHAnsi"/>
          <w:sz w:val="24"/>
          <w:szCs w:val="24"/>
          <w:lang w:val="en"/>
        </w:rPr>
        <w:t>S</w:t>
      </w:r>
      <w:r w:rsidRPr="00BD5BEB">
        <w:rPr>
          <w:rStyle w:val="y2iqfc"/>
          <w:rFonts w:asciiTheme="minorHAnsi" w:hAnsiTheme="minorHAnsi" w:cstheme="minorHAnsi"/>
          <w:sz w:val="24"/>
          <w:szCs w:val="24"/>
          <w:lang w:val="en"/>
        </w:rPr>
        <w:t>1.</w:t>
      </w:r>
    </w:p>
    <w:p w14:paraId="108696F1" w14:textId="10A215FC" w:rsidR="00725594" w:rsidRPr="004F2DBD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bookmarkStart w:id="0" w:name="_Hlk154691844"/>
      <w:r w:rsidRPr="004F2DBD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Figure</w:t>
      </w:r>
      <w:r w:rsidR="0091397F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 xml:space="preserve"> S</w:t>
      </w:r>
      <w:r w:rsidRPr="004F2DBD">
        <w:rPr>
          <w:rStyle w:val="y2iqfc"/>
          <w:rFonts w:asciiTheme="minorHAnsi" w:hAnsiTheme="minorHAnsi" w:cstheme="minorHAnsi"/>
          <w:b/>
          <w:sz w:val="24"/>
          <w:szCs w:val="24"/>
          <w:lang w:val="en"/>
        </w:rPr>
        <w:t>1: Distribution of allele frequencies according to parameters α and β.</w:t>
      </w:r>
      <w:bookmarkStart w:id="1" w:name="_GoBack"/>
      <w:bookmarkEnd w:id="1"/>
    </w:p>
    <w:bookmarkEnd w:id="0"/>
    <w:p w14:paraId="16595ADF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tbl>
      <w:tblPr>
        <w:tblStyle w:val="TableGrid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1"/>
        <w:gridCol w:w="4561"/>
      </w:tblGrid>
      <w:tr w:rsidR="00725594" w:rsidRPr="00BD5BEB" w14:paraId="6FD02F8C" w14:textId="77777777" w:rsidTr="00CD6C08">
        <w:tc>
          <w:tcPr>
            <w:tcW w:w="4842" w:type="dxa"/>
          </w:tcPr>
          <w:p w14:paraId="7CFFC848" w14:textId="019FEDA1" w:rsidR="00725594" w:rsidRPr="00BD5BEB" w:rsidRDefault="00CD6C08" w:rsidP="00101B3F">
            <w:pPr>
              <w:spacing w:line="480" w:lineRule="auto"/>
              <w:rPr>
                <w:rFonts w:eastAsiaTheme="minorEastAsia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F6BF38E" wp14:editId="272343AC">
                  <wp:extent cx="2770909" cy="3268980"/>
                  <wp:effectExtent l="0" t="0" r="10795" b="7620"/>
                  <wp:docPr id="1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5AB858A-EC72-4555-8ECE-16C97C02C11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220" w:type="dxa"/>
          </w:tcPr>
          <w:p w14:paraId="7BB35B3D" w14:textId="77777777" w:rsidR="00725594" w:rsidRPr="00BD5BEB" w:rsidRDefault="00725594" w:rsidP="00101B3F">
            <w:pPr>
              <w:spacing w:line="480" w:lineRule="auto"/>
              <w:rPr>
                <w:rFonts w:eastAsiaTheme="minorEastAsia"/>
              </w:rPr>
            </w:pPr>
          </w:p>
          <w:p w14:paraId="2AC03D1B" w14:textId="77777777" w:rsidR="00725594" w:rsidRPr="00BD5BEB" w:rsidRDefault="00725594" w:rsidP="00101B3F">
            <w:pPr>
              <w:spacing w:line="480" w:lineRule="auto"/>
              <w:rPr>
                <w:rFonts w:eastAsiaTheme="minorEastAsia"/>
              </w:rPr>
            </w:pPr>
          </w:p>
          <w:p w14:paraId="2BF4F7B9" w14:textId="77777777" w:rsidR="00725594" w:rsidRPr="00BD5BEB" w:rsidRDefault="00725594" w:rsidP="00101B3F">
            <w:pPr>
              <w:spacing w:line="480" w:lineRule="auto"/>
              <w:rPr>
                <w:rFonts w:eastAsiaTheme="minorEastAsia"/>
              </w:rPr>
            </w:pPr>
            <w:r w:rsidRPr="00BD5BEB">
              <w:rPr>
                <w:noProof/>
                <w:lang w:val="en-IN" w:eastAsia="en-IN"/>
              </w:rPr>
              <w:drawing>
                <wp:inline distT="0" distB="0" distL="0" distR="0" wp14:anchorId="361436CF" wp14:editId="5153CB33">
                  <wp:extent cx="2819977" cy="2915920"/>
                  <wp:effectExtent l="0" t="0" r="0" b="17780"/>
                  <wp:docPr id="13" name="Graphiqu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3231AC-15BC-4A9D-849B-5A0EBB184D7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20BD08AB" w14:textId="77777777" w:rsidR="00725594" w:rsidRPr="00BD5BEB" w:rsidRDefault="00725594" w:rsidP="00101B3F">
      <w:pPr>
        <w:spacing w:line="480" w:lineRule="auto"/>
        <w:rPr>
          <w:rFonts w:eastAsiaTheme="minorEastAsia"/>
        </w:rPr>
      </w:pPr>
    </w:p>
    <w:sectPr w:rsidR="00725594" w:rsidRPr="00BD5BEB" w:rsidSect="006E608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63E2F" w14:textId="77777777" w:rsidR="00DA0030" w:rsidRDefault="00DA0030" w:rsidP="00101B3F">
      <w:r>
        <w:separator/>
      </w:r>
    </w:p>
  </w:endnote>
  <w:endnote w:type="continuationSeparator" w:id="0">
    <w:p w14:paraId="7BF4BBC1" w14:textId="77777777" w:rsidR="00DA0030" w:rsidRDefault="00DA0030" w:rsidP="00101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183827"/>
      <w:docPartObj>
        <w:docPartGallery w:val="Page Numbers (Bottom of Page)"/>
        <w:docPartUnique/>
      </w:docPartObj>
    </w:sdtPr>
    <w:sdtEndPr/>
    <w:sdtContent>
      <w:p w14:paraId="73804A19" w14:textId="0628BE9F" w:rsidR="00101B3F" w:rsidRDefault="00101B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5DADE0" w14:textId="77777777" w:rsidR="00101B3F" w:rsidRDefault="00101B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A6E3E4" w14:textId="77777777" w:rsidR="00DA0030" w:rsidRDefault="00DA0030" w:rsidP="00101B3F">
      <w:r>
        <w:separator/>
      </w:r>
    </w:p>
  </w:footnote>
  <w:footnote w:type="continuationSeparator" w:id="0">
    <w:p w14:paraId="6F2978DC" w14:textId="77777777" w:rsidR="00DA0030" w:rsidRDefault="00DA0030" w:rsidP="00101B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D2EDA"/>
    <w:multiLevelType w:val="hybridMultilevel"/>
    <w:tmpl w:val="72E4396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660AC"/>
    <w:multiLevelType w:val="hybridMultilevel"/>
    <w:tmpl w:val="04AECA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BC09D7"/>
    <w:multiLevelType w:val="hybridMultilevel"/>
    <w:tmpl w:val="5CC8BF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51480"/>
    <w:multiLevelType w:val="hybridMultilevel"/>
    <w:tmpl w:val="388E0E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594"/>
    <w:rsid w:val="00034787"/>
    <w:rsid w:val="00101B3F"/>
    <w:rsid w:val="002113B6"/>
    <w:rsid w:val="002D6DAB"/>
    <w:rsid w:val="00465C3B"/>
    <w:rsid w:val="00476316"/>
    <w:rsid w:val="004F2DBD"/>
    <w:rsid w:val="00503088"/>
    <w:rsid w:val="006E6085"/>
    <w:rsid w:val="00725594"/>
    <w:rsid w:val="007B025B"/>
    <w:rsid w:val="00821A51"/>
    <w:rsid w:val="008E334E"/>
    <w:rsid w:val="0091397F"/>
    <w:rsid w:val="00964C4C"/>
    <w:rsid w:val="00A55898"/>
    <w:rsid w:val="00BE2A8B"/>
    <w:rsid w:val="00CA6E15"/>
    <w:rsid w:val="00CD6C08"/>
    <w:rsid w:val="00DA0030"/>
    <w:rsid w:val="00DD0344"/>
    <w:rsid w:val="00DF0BDB"/>
    <w:rsid w:val="00FB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63430"/>
  <w15:chartTrackingRefBased/>
  <w15:docId w15:val="{4A1ED6D5-5A8D-4CD9-BED6-B1AF0FB3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5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55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5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255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594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725594"/>
    <w:rPr>
      <w:color w:val="808080"/>
    </w:rPr>
  </w:style>
  <w:style w:type="table" w:styleId="TableGrid">
    <w:name w:val="Table Grid"/>
    <w:basedOn w:val="TableNormal"/>
    <w:uiPriority w:val="39"/>
    <w:rsid w:val="00725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5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94"/>
    <w:rPr>
      <w:rFonts w:ascii="Segoe UI" w:eastAsia="Times New Roman" w:hAnsi="Segoe UI" w:cs="Segoe UI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25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5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59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59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725594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725594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25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594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725594"/>
  </w:style>
  <w:style w:type="character" w:customStyle="1" w:styleId="target-language">
    <w:name w:val="target-language"/>
    <w:basedOn w:val="DefaultParagraphFont"/>
    <w:rsid w:val="00725594"/>
  </w:style>
  <w:style w:type="character" w:styleId="Hyperlink">
    <w:name w:val="Hyperlink"/>
    <w:basedOn w:val="DefaultParagraphFont"/>
    <w:uiPriority w:val="99"/>
    <w:unhideWhenUsed/>
    <w:rsid w:val="0072559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55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D6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tls-gps-dfs\home\jmelsen\Documents\science\projet\jerome\resu%20minsim\Classeur8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Classeur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44497607655504"/>
          <c:y val="3.8194482682671657E-2"/>
          <c:w val="0.74610375616923486"/>
          <c:h val="0.66886018153980753"/>
        </c:manualLayout>
      </c:layout>
      <c:lineChart>
        <c:grouping val="standard"/>
        <c:varyColors val="0"/>
        <c:ser>
          <c:idx val="2"/>
          <c:order val="1"/>
          <c:tx>
            <c:strRef>
              <c:f>Feuil1!$C$1</c:f>
              <c:strCache>
                <c:ptCount val="1"/>
                <c:pt idx="0">
                  <c:v>a=0.2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Feuil1!$A$2:$A$100</c:f>
              <c:numCache>
                <c:formatCode>General</c:formatCode>
                <c:ptCount val="99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1</c:v>
                </c:pt>
                <c:pt idx="11">
                  <c:v>0.12</c:v>
                </c:pt>
                <c:pt idx="12">
                  <c:v>0.13</c:v>
                </c:pt>
                <c:pt idx="13">
                  <c:v>0.14000000000000001</c:v>
                </c:pt>
                <c:pt idx="14">
                  <c:v>0.15</c:v>
                </c:pt>
                <c:pt idx="15">
                  <c:v>0.16</c:v>
                </c:pt>
                <c:pt idx="16">
                  <c:v>0.17</c:v>
                </c:pt>
                <c:pt idx="17">
                  <c:v>0.18</c:v>
                </c:pt>
                <c:pt idx="18">
                  <c:v>0.19</c:v>
                </c:pt>
                <c:pt idx="19">
                  <c:v>0.2</c:v>
                </c:pt>
                <c:pt idx="20">
                  <c:v>0.21</c:v>
                </c:pt>
                <c:pt idx="21">
                  <c:v>0.22</c:v>
                </c:pt>
                <c:pt idx="22">
                  <c:v>0.23</c:v>
                </c:pt>
                <c:pt idx="23">
                  <c:v>0.24</c:v>
                </c:pt>
                <c:pt idx="24">
                  <c:v>0.25</c:v>
                </c:pt>
                <c:pt idx="25">
                  <c:v>0.26</c:v>
                </c:pt>
                <c:pt idx="26">
                  <c:v>0.27</c:v>
                </c:pt>
                <c:pt idx="27">
                  <c:v>0.28000000000000003</c:v>
                </c:pt>
                <c:pt idx="28">
                  <c:v>0.28999999999999998</c:v>
                </c:pt>
                <c:pt idx="29">
                  <c:v>0.3</c:v>
                </c:pt>
                <c:pt idx="30">
                  <c:v>0.31</c:v>
                </c:pt>
                <c:pt idx="31">
                  <c:v>0.32</c:v>
                </c:pt>
                <c:pt idx="32">
                  <c:v>0.33</c:v>
                </c:pt>
                <c:pt idx="33">
                  <c:v>0.34</c:v>
                </c:pt>
                <c:pt idx="34">
                  <c:v>0.35</c:v>
                </c:pt>
                <c:pt idx="35">
                  <c:v>0.36</c:v>
                </c:pt>
                <c:pt idx="36">
                  <c:v>0.37</c:v>
                </c:pt>
                <c:pt idx="37">
                  <c:v>0.38</c:v>
                </c:pt>
                <c:pt idx="38">
                  <c:v>0.39</c:v>
                </c:pt>
                <c:pt idx="39">
                  <c:v>0.4</c:v>
                </c:pt>
                <c:pt idx="40">
                  <c:v>0.41</c:v>
                </c:pt>
                <c:pt idx="41">
                  <c:v>0.42</c:v>
                </c:pt>
                <c:pt idx="42">
                  <c:v>0.43</c:v>
                </c:pt>
                <c:pt idx="43">
                  <c:v>0.44</c:v>
                </c:pt>
                <c:pt idx="44">
                  <c:v>0.45</c:v>
                </c:pt>
                <c:pt idx="45">
                  <c:v>0.46</c:v>
                </c:pt>
                <c:pt idx="46">
                  <c:v>0.47</c:v>
                </c:pt>
                <c:pt idx="47">
                  <c:v>0.48</c:v>
                </c:pt>
                <c:pt idx="48">
                  <c:v>0.49</c:v>
                </c:pt>
                <c:pt idx="49">
                  <c:v>0.5</c:v>
                </c:pt>
                <c:pt idx="50">
                  <c:v>0.51</c:v>
                </c:pt>
                <c:pt idx="51">
                  <c:v>0.52</c:v>
                </c:pt>
                <c:pt idx="52">
                  <c:v>0.53</c:v>
                </c:pt>
                <c:pt idx="53">
                  <c:v>0.54</c:v>
                </c:pt>
                <c:pt idx="54">
                  <c:v>0.55000000000000004</c:v>
                </c:pt>
                <c:pt idx="55">
                  <c:v>0.56000000000000005</c:v>
                </c:pt>
                <c:pt idx="56">
                  <c:v>0.56999999999999995</c:v>
                </c:pt>
                <c:pt idx="57">
                  <c:v>0.57999999999999996</c:v>
                </c:pt>
                <c:pt idx="58">
                  <c:v>0.59</c:v>
                </c:pt>
                <c:pt idx="59">
                  <c:v>0.6</c:v>
                </c:pt>
                <c:pt idx="60">
                  <c:v>0.61</c:v>
                </c:pt>
                <c:pt idx="61">
                  <c:v>0.62</c:v>
                </c:pt>
                <c:pt idx="62">
                  <c:v>0.63</c:v>
                </c:pt>
                <c:pt idx="63">
                  <c:v>0.64</c:v>
                </c:pt>
                <c:pt idx="64">
                  <c:v>0.65</c:v>
                </c:pt>
                <c:pt idx="65">
                  <c:v>0.66</c:v>
                </c:pt>
                <c:pt idx="66">
                  <c:v>0.67</c:v>
                </c:pt>
                <c:pt idx="67">
                  <c:v>0.68</c:v>
                </c:pt>
                <c:pt idx="68">
                  <c:v>0.69</c:v>
                </c:pt>
                <c:pt idx="69">
                  <c:v>0.7</c:v>
                </c:pt>
                <c:pt idx="70">
                  <c:v>0.71</c:v>
                </c:pt>
                <c:pt idx="71">
                  <c:v>0.72</c:v>
                </c:pt>
                <c:pt idx="72">
                  <c:v>0.73</c:v>
                </c:pt>
                <c:pt idx="73">
                  <c:v>0.74</c:v>
                </c:pt>
                <c:pt idx="74">
                  <c:v>0.75</c:v>
                </c:pt>
                <c:pt idx="75">
                  <c:v>0.76</c:v>
                </c:pt>
                <c:pt idx="76">
                  <c:v>0.77</c:v>
                </c:pt>
                <c:pt idx="77">
                  <c:v>0.78</c:v>
                </c:pt>
                <c:pt idx="78">
                  <c:v>0.79</c:v>
                </c:pt>
                <c:pt idx="79">
                  <c:v>0.8</c:v>
                </c:pt>
                <c:pt idx="80">
                  <c:v>0.81</c:v>
                </c:pt>
                <c:pt idx="81">
                  <c:v>0.82</c:v>
                </c:pt>
                <c:pt idx="82">
                  <c:v>0.83</c:v>
                </c:pt>
                <c:pt idx="83">
                  <c:v>0.84</c:v>
                </c:pt>
                <c:pt idx="84">
                  <c:v>0.85</c:v>
                </c:pt>
                <c:pt idx="85">
                  <c:v>0.86</c:v>
                </c:pt>
                <c:pt idx="86">
                  <c:v>0.87</c:v>
                </c:pt>
                <c:pt idx="87">
                  <c:v>0.88</c:v>
                </c:pt>
                <c:pt idx="88">
                  <c:v>0.89</c:v>
                </c:pt>
                <c:pt idx="89">
                  <c:v>0.9</c:v>
                </c:pt>
                <c:pt idx="90">
                  <c:v>0.91</c:v>
                </c:pt>
                <c:pt idx="91">
                  <c:v>0.92</c:v>
                </c:pt>
                <c:pt idx="92">
                  <c:v>0.93</c:v>
                </c:pt>
                <c:pt idx="93">
                  <c:v>0.94</c:v>
                </c:pt>
                <c:pt idx="94">
                  <c:v>0.95</c:v>
                </c:pt>
                <c:pt idx="95">
                  <c:v>0.96</c:v>
                </c:pt>
                <c:pt idx="96">
                  <c:v>0.97</c:v>
                </c:pt>
                <c:pt idx="97">
                  <c:v>0.98</c:v>
                </c:pt>
                <c:pt idx="98">
                  <c:v>0.99</c:v>
                </c:pt>
              </c:numCache>
            </c:numRef>
          </c:cat>
          <c:val>
            <c:numRef>
              <c:f>Feuil1!$C$2:$C$100</c:f>
              <c:numCache>
                <c:formatCode>General</c:formatCode>
                <c:ptCount val="99"/>
                <c:pt idx="0">
                  <c:v>4.2237999999999998</c:v>
                </c:pt>
                <c:pt idx="1">
                  <c:v>2.4457</c:v>
                </c:pt>
                <c:pt idx="2">
                  <c:v>1.7827999999999999</c:v>
                </c:pt>
                <c:pt idx="3">
                  <c:v>1.4279999999999999</c:v>
                </c:pt>
                <c:pt idx="4">
                  <c:v>1.2045999999999999</c:v>
                </c:pt>
                <c:pt idx="5">
                  <c:v>1.05</c:v>
                </c:pt>
                <c:pt idx="6">
                  <c:v>0.93610000000000004</c:v>
                </c:pt>
                <c:pt idx="7">
                  <c:v>0.84860000000000002</c:v>
                </c:pt>
                <c:pt idx="8">
                  <c:v>0.77910000000000001</c:v>
                </c:pt>
                <c:pt idx="9">
                  <c:v>0.72250000000000003</c:v>
                </c:pt>
                <c:pt idx="10">
                  <c:v>0.6754</c:v>
                </c:pt>
                <c:pt idx="11">
                  <c:v>0.63570000000000004</c:v>
                </c:pt>
                <c:pt idx="12">
                  <c:v>0.6018</c:v>
                </c:pt>
                <c:pt idx="13">
                  <c:v>0.57240000000000002</c:v>
                </c:pt>
                <c:pt idx="14">
                  <c:v>0.54679999999999995</c:v>
                </c:pt>
                <c:pt idx="15">
                  <c:v>0.5242</c:v>
                </c:pt>
                <c:pt idx="16">
                  <c:v>0.50419999999999998</c:v>
                </c:pt>
                <c:pt idx="17">
                  <c:v>0.48630000000000001</c:v>
                </c:pt>
                <c:pt idx="18">
                  <c:v>0.4703</c:v>
                </c:pt>
                <c:pt idx="19">
                  <c:v>0.45590000000000003</c:v>
                </c:pt>
                <c:pt idx="20">
                  <c:v>0.44290000000000002</c:v>
                </c:pt>
                <c:pt idx="21">
                  <c:v>0.43109999999999998</c:v>
                </c:pt>
                <c:pt idx="22">
                  <c:v>0.4204</c:v>
                </c:pt>
                <c:pt idx="23">
                  <c:v>0.41060000000000002</c:v>
                </c:pt>
                <c:pt idx="24">
                  <c:v>0.40160000000000001</c:v>
                </c:pt>
                <c:pt idx="25">
                  <c:v>0.39340000000000003</c:v>
                </c:pt>
                <c:pt idx="26">
                  <c:v>0.38590000000000002</c:v>
                </c:pt>
                <c:pt idx="27">
                  <c:v>0.379</c:v>
                </c:pt>
                <c:pt idx="28">
                  <c:v>0.37259999999999999</c:v>
                </c:pt>
                <c:pt idx="29">
                  <c:v>0.36680000000000001</c:v>
                </c:pt>
                <c:pt idx="30">
                  <c:v>0.3614</c:v>
                </c:pt>
                <c:pt idx="31">
                  <c:v>0.35649999999999998</c:v>
                </c:pt>
                <c:pt idx="32">
                  <c:v>0.35199999999999998</c:v>
                </c:pt>
                <c:pt idx="33">
                  <c:v>0.3478</c:v>
                </c:pt>
                <c:pt idx="34">
                  <c:v>0.34410000000000002</c:v>
                </c:pt>
                <c:pt idx="35">
                  <c:v>0.34060000000000001</c:v>
                </c:pt>
                <c:pt idx="36">
                  <c:v>0.33739999999999998</c:v>
                </c:pt>
                <c:pt idx="37">
                  <c:v>0.33460000000000001</c:v>
                </c:pt>
                <c:pt idx="38">
                  <c:v>0.33200000000000002</c:v>
                </c:pt>
                <c:pt idx="39">
                  <c:v>0.3296</c:v>
                </c:pt>
                <c:pt idx="40">
                  <c:v>0.3276</c:v>
                </c:pt>
                <c:pt idx="41">
                  <c:v>0.32569999999999999</c:v>
                </c:pt>
                <c:pt idx="42">
                  <c:v>0.3241</c:v>
                </c:pt>
                <c:pt idx="43">
                  <c:v>0.32279999999999998</c:v>
                </c:pt>
                <c:pt idx="44">
                  <c:v>0.3216</c:v>
                </c:pt>
                <c:pt idx="45">
                  <c:v>0.32069999999999999</c:v>
                </c:pt>
                <c:pt idx="46">
                  <c:v>0.32</c:v>
                </c:pt>
                <c:pt idx="47">
                  <c:v>0.31950000000000001</c:v>
                </c:pt>
                <c:pt idx="48">
                  <c:v>0.31909999999999999</c:v>
                </c:pt>
                <c:pt idx="49">
                  <c:v>0.31900000000000001</c:v>
                </c:pt>
                <c:pt idx="50">
                  <c:v>0.31909999999999999</c:v>
                </c:pt>
                <c:pt idx="51">
                  <c:v>0.31950000000000001</c:v>
                </c:pt>
                <c:pt idx="52">
                  <c:v>0.32</c:v>
                </c:pt>
                <c:pt idx="53">
                  <c:v>0.32069999999999999</c:v>
                </c:pt>
                <c:pt idx="54">
                  <c:v>0.3216</c:v>
                </c:pt>
                <c:pt idx="55">
                  <c:v>0.32279999999999998</c:v>
                </c:pt>
                <c:pt idx="56">
                  <c:v>0.3241</c:v>
                </c:pt>
                <c:pt idx="57">
                  <c:v>0.32569999999999999</c:v>
                </c:pt>
                <c:pt idx="58">
                  <c:v>0.3276</c:v>
                </c:pt>
                <c:pt idx="59">
                  <c:v>0.3296</c:v>
                </c:pt>
                <c:pt idx="60">
                  <c:v>0.33200000000000002</c:v>
                </c:pt>
                <c:pt idx="61">
                  <c:v>0.33460000000000001</c:v>
                </c:pt>
                <c:pt idx="62">
                  <c:v>0.33739999999999998</c:v>
                </c:pt>
                <c:pt idx="63">
                  <c:v>0.34060000000000001</c:v>
                </c:pt>
                <c:pt idx="64">
                  <c:v>0.34410000000000002</c:v>
                </c:pt>
                <c:pt idx="65">
                  <c:v>0.3478</c:v>
                </c:pt>
                <c:pt idx="66">
                  <c:v>0.35199999999999998</c:v>
                </c:pt>
                <c:pt idx="67">
                  <c:v>0.35649999999999998</c:v>
                </c:pt>
                <c:pt idx="68">
                  <c:v>0.3614</c:v>
                </c:pt>
                <c:pt idx="69">
                  <c:v>0.36680000000000001</c:v>
                </c:pt>
                <c:pt idx="70">
                  <c:v>0.37259999999999999</c:v>
                </c:pt>
                <c:pt idx="71">
                  <c:v>0.379</c:v>
                </c:pt>
                <c:pt idx="72">
                  <c:v>0.38590000000000002</c:v>
                </c:pt>
                <c:pt idx="73">
                  <c:v>0.39340000000000003</c:v>
                </c:pt>
                <c:pt idx="74">
                  <c:v>0.40160000000000001</c:v>
                </c:pt>
                <c:pt idx="75">
                  <c:v>0.41060000000000002</c:v>
                </c:pt>
                <c:pt idx="76">
                  <c:v>0.4204</c:v>
                </c:pt>
                <c:pt idx="77">
                  <c:v>0.43109999999999998</c:v>
                </c:pt>
                <c:pt idx="78">
                  <c:v>0.44290000000000002</c:v>
                </c:pt>
                <c:pt idx="79">
                  <c:v>0.45590000000000003</c:v>
                </c:pt>
                <c:pt idx="80">
                  <c:v>0.4703</c:v>
                </c:pt>
                <c:pt idx="81">
                  <c:v>0.48630000000000001</c:v>
                </c:pt>
                <c:pt idx="82">
                  <c:v>0.50419999999999998</c:v>
                </c:pt>
                <c:pt idx="83">
                  <c:v>0.5242</c:v>
                </c:pt>
                <c:pt idx="84">
                  <c:v>0.54679999999999995</c:v>
                </c:pt>
                <c:pt idx="85">
                  <c:v>0.57240000000000002</c:v>
                </c:pt>
                <c:pt idx="86">
                  <c:v>0.6018</c:v>
                </c:pt>
                <c:pt idx="87">
                  <c:v>0.63570000000000004</c:v>
                </c:pt>
                <c:pt idx="88">
                  <c:v>0.6754</c:v>
                </c:pt>
                <c:pt idx="89">
                  <c:v>0.72250000000000003</c:v>
                </c:pt>
                <c:pt idx="90">
                  <c:v>0.77910000000000001</c:v>
                </c:pt>
                <c:pt idx="91">
                  <c:v>0.84860000000000002</c:v>
                </c:pt>
                <c:pt idx="92">
                  <c:v>0.93610000000000004</c:v>
                </c:pt>
                <c:pt idx="93">
                  <c:v>1.05</c:v>
                </c:pt>
                <c:pt idx="94">
                  <c:v>1.2045999999999999</c:v>
                </c:pt>
                <c:pt idx="95">
                  <c:v>1.4279999999999999</c:v>
                </c:pt>
                <c:pt idx="96">
                  <c:v>1.7827999999999999</c:v>
                </c:pt>
                <c:pt idx="97">
                  <c:v>2.4457</c:v>
                </c:pt>
                <c:pt idx="98">
                  <c:v>4.2237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74D-4080-939B-FE762162D280}"/>
            </c:ext>
          </c:extLst>
        </c:ser>
        <c:ser>
          <c:idx val="4"/>
          <c:order val="3"/>
          <c:tx>
            <c:strRef>
              <c:f>Feuil1!$E$1</c:f>
              <c:strCache>
                <c:ptCount val="1"/>
                <c:pt idx="0">
                  <c:v>a=0.4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Feuil1!$A$2:$A$100</c:f>
              <c:numCache>
                <c:formatCode>General</c:formatCode>
                <c:ptCount val="99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1</c:v>
                </c:pt>
                <c:pt idx="11">
                  <c:v>0.12</c:v>
                </c:pt>
                <c:pt idx="12">
                  <c:v>0.13</c:v>
                </c:pt>
                <c:pt idx="13">
                  <c:v>0.14000000000000001</c:v>
                </c:pt>
                <c:pt idx="14">
                  <c:v>0.15</c:v>
                </c:pt>
                <c:pt idx="15">
                  <c:v>0.16</c:v>
                </c:pt>
                <c:pt idx="16">
                  <c:v>0.17</c:v>
                </c:pt>
                <c:pt idx="17">
                  <c:v>0.18</c:v>
                </c:pt>
                <c:pt idx="18">
                  <c:v>0.19</c:v>
                </c:pt>
                <c:pt idx="19">
                  <c:v>0.2</c:v>
                </c:pt>
                <c:pt idx="20">
                  <c:v>0.21</c:v>
                </c:pt>
                <c:pt idx="21">
                  <c:v>0.22</c:v>
                </c:pt>
                <c:pt idx="22">
                  <c:v>0.23</c:v>
                </c:pt>
                <c:pt idx="23">
                  <c:v>0.24</c:v>
                </c:pt>
                <c:pt idx="24">
                  <c:v>0.25</c:v>
                </c:pt>
                <c:pt idx="25">
                  <c:v>0.26</c:v>
                </c:pt>
                <c:pt idx="26">
                  <c:v>0.27</c:v>
                </c:pt>
                <c:pt idx="27">
                  <c:v>0.28000000000000003</c:v>
                </c:pt>
                <c:pt idx="28">
                  <c:v>0.28999999999999998</c:v>
                </c:pt>
                <c:pt idx="29">
                  <c:v>0.3</c:v>
                </c:pt>
                <c:pt idx="30">
                  <c:v>0.31</c:v>
                </c:pt>
                <c:pt idx="31">
                  <c:v>0.32</c:v>
                </c:pt>
                <c:pt idx="32">
                  <c:v>0.33</c:v>
                </c:pt>
                <c:pt idx="33">
                  <c:v>0.34</c:v>
                </c:pt>
                <c:pt idx="34">
                  <c:v>0.35</c:v>
                </c:pt>
                <c:pt idx="35">
                  <c:v>0.36</c:v>
                </c:pt>
                <c:pt idx="36">
                  <c:v>0.37</c:v>
                </c:pt>
                <c:pt idx="37">
                  <c:v>0.38</c:v>
                </c:pt>
                <c:pt idx="38">
                  <c:v>0.39</c:v>
                </c:pt>
                <c:pt idx="39">
                  <c:v>0.4</c:v>
                </c:pt>
                <c:pt idx="40">
                  <c:v>0.41</c:v>
                </c:pt>
                <c:pt idx="41">
                  <c:v>0.42</c:v>
                </c:pt>
                <c:pt idx="42">
                  <c:v>0.43</c:v>
                </c:pt>
                <c:pt idx="43">
                  <c:v>0.44</c:v>
                </c:pt>
                <c:pt idx="44">
                  <c:v>0.45</c:v>
                </c:pt>
                <c:pt idx="45">
                  <c:v>0.46</c:v>
                </c:pt>
                <c:pt idx="46">
                  <c:v>0.47</c:v>
                </c:pt>
                <c:pt idx="47">
                  <c:v>0.48</c:v>
                </c:pt>
                <c:pt idx="48">
                  <c:v>0.49</c:v>
                </c:pt>
                <c:pt idx="49">
                  <c:v>0.5</c:v>
                </c:pt>
                <c:pt idx="50">
                  <c:v>0.51</c:v>
                </c:pt>
                <c:pt idx="51">
                  <c:v>0.52</c:v>
                </c:pt>
                <c:pt idx="52">
                  <c:v>0.53</c:v>
                </c:pt>
                <c:pt idx="53">
                  <c:v>0.54</c:v>
                </c:pt>
                <c:pt idx="54">
                  <c:v>0.55000000000000004</c:v>
                </c:pt>
                <c:pt idx="55">
                  <c:v>0.56000000000000005</c:v>
                </c:pt>
                <c:pt idx="56">
                  <c:v>0.56999999999999995</c:v>
                </c:pt>
                <c:pt idx="57">
                  <c:v>0.57999999999999996</c:v>
                </c:pt>
                <c:pt idx="58">
                  <c:v>0.59</c:v>
                </c:pt>
                <c:pt idx="59">
                  <c:v>0.6</c:v>
                </c:pt>
                <c:pt idx="60">
                  <c:v>0.61</c:v>
                </c:pt>
                <c:pt idx="61">
                  <c:v>0.62</c:v>
                </c:pt>
                <c:pt idx="62">
                  <c:v>0.63</c:v>
                </c:pt>
                <c:pt idx="63">
                  <c:v>0.64</c:v>
                </c:pt>
                <c:pt idx="64">
                  <c:v>0.65</c:v>
                </c:pt>
                <c:pt idx="65">
                  <c:v>0.66</c:v>
                </c:pt>
                <c:pt idx="66">
                  <c:v>0.67</c:v>
                </c:pt>
                <c:pt idx="67">
                  <c:v>0.68</c:v>
                </c:pt>
                <c:pt idx="68">
                  <c:v>0.69</c:v>
                </c:pt>
                <c:pt idx="69">
                  <c:v>0.7</c:v>
                </c:pt>
                <c:pt idx="70">
                  <c:v>0.71</c:v>
                </c:pt>
                <c:pt idx="71">
                  <c:v>0.72</c:v>
                </c:pt>
                <c:pt idx="72">
                  <c:v>0.73</c:v>
                </c:pt>
                <c:pt idx="73">
                  <c:v>0.74</c:v>
                </c:pt>
                <c:pt idx="74">
                  <c:v>0.75</c:v>
                </c:pt>
                <c:pt idx="75">
                  <c:v>0.76</c:v>
                </c:pt>
                <c:pt idx="76">
                  <c:v>0.77</c:v>
                </c:pt>
                <c:pt idx="77">
                  <c:v>0.78</c:v>
                </c:pt>
                <c:pt idx="78">
                  <c:v>0.79</c:v>
                </c:pt>
                <c:pt idx="79">
                  <c:v>0.8</c:v>
                </c:pt>
                <c:pt idx="80">
                  <c:v>0.81</c:v>
                </c:pt>
                <c:pt idx="81">
                  <c:v>0.82</c:v>
                </c:pt>
                <c:pt idx="82">
                  <c:v>0.83</c:v>
                </c:pt>
                <c:pt idx="83">
                  <c:v>0.84</c:v>
                </c:pt>
                <c:pt idx="84">
                  <c:v>0.85</c:v>
                </c:pt>
                <c:pt idx="85">
                  <c:v>0.86</c:v>
                </c:pt>
                <c:pt idx="86">
                  <c:v>0.87</c:v>
                </c:pt>
                <c:pt idx="87">
                  <c:v>0.88</c:v>
                </c:pt>
                <c:pt idx="88">
                  <c:v>0.89</c:v>
                </c:pt>
                <c:pt idx="89">
                  <c:v>0.9</c:v>
                </c:pt>
                <c:pt idx="90">
                  <c:v>0.91</c:v>
                </c:pt>
                <c:pt idx="91">
                  <c:v>0.92</c:v>
                </c:pt>
                <c:pt idx="92">
                  <c:v>0.93</c:v>
                </c:pt>
                <c:pt idx="93">
                  <c:v>0.94</c:v>
                </c:pt>
                <c:pt idx="94">
                  <c:v>0.95</c:v>
                </c:pt>
                <c:pt idx="95">
                  <c:v>0.96</c:v>
                </c:pt>
                <c:pt idx="96">
                  <c:v>0.97</c:v>
                </c:pt>
                <c:pt idx="97">
                  <c:v>0.98</c:v>
                </c:pt>
                <c:pt idx="98">
                  <c:v>0.99</c:v>
                </c:pt>
              </c:numCache>
            </c:numRef>
          </c:cat>
          <c:val>
            <c:numRef>
              <c:f>Feuil1!$E$2:$E$100</c:f>
              <c:numCache>
                <c:formatCode>General</c:formatCode>
                <c:ptCount val="99"/>
                <c:pt idx="0">
                  <c:v>3.7728999999999999</c:v>
                </c:pt>
                <c:pt idx="1">
                  <c:v>2.5044</c:v>
                </c:pt>
                <c:pt idx="2">
                  <c:v>1.9757</c:v>
                </c:pt>
                <c:pt idx="3">
                  <c:v>1.6728000000000001</c:v>
                </c:pt>
                <c:pt idx="4">
                  <c:v>1.4723999999999999</c:v>
                </c:pt>
                <c:pt idx="5">
                  <c:v>1.3283</c:v>
                </c:pt>
                <c:pt idx="6">
                  <c:v>1.2186999999999999</c:v>
                </c:pt>
                <c:pt idx="7">
                  <c:v>1.1322000000000001</c:v>
                </c:pt>
                <c:pt idx="8">
                  <c:v>1.0619000000000001</c:v>
                </c:pt>
                <c:pt idx="9">
                  <c:v>1.0035000000000001</c:v>
                </c:pt>
                <c:pt idx="10">
                  <c:v>0.95409999999999995</c:v>
                </c:pt>
                <c:pt idx="11">
                  <c:v>0.91169999999999995</c:v>
                </c:pt>
                <c:pt idx="12">
                  <c:v>0.87490000000000001</c:v>
                </c:pt>
                <c:pt idx="13">
                  <c:v>0.8427</c:v>
                </c:pt>
                <c:pt idx="14">
                  <c:v>0.81420000000000003</c:v>
                </c:pt>
                <c:pt idx="15">
                  <c:v>0.78890000000000005</c:v>
                </c:pt>
                <c:pt idx="16">
                  <c:v>0.76619999999999999</c:v>
                </c:pt>
                <c:pt idx="17">
                  <c:v>0.74580000000000002</c:v>
                </c:pt>
                <c:pt idx="18">
                  <c:v>0.72729999999999995</c:v>
                </c:pt>
                <c:pt idx="19">
                  <c:v>0.71050000000000002</c:v>
                </c:pt>
                <c:pt idx="20">
                  <c:v>0.69530000000000003</c:v>
                </c:pt>
                <c:pt idx="21">
                  <c:v>0.68130000000000002</c:v>
                </c:pt>
                <c:pt idx="22">
                  <c:v>0.66849999999999998</c:v>
                </c:pt>
                <c:pt idx="23">
                  <c:v>0.65680000000000005</c:v>
                </c:pt>
                <c:pt idx="24">
                  <c:v>0.64600000000000002</c:v>
                </c:pt>
                <c:pt idx="25">
                  <c:v>0.6361</c:v>
                </c:pt>
                <c:pt idx="26">
                  <c:v>0.627</c:v>
                </c:pt>
                <c:pt idx="27">
                  <c:v>0.61850000000000005</c:v>
                </c:pt>
                <c:pt idx="28">
                  <c:v>0.61070000000000002</c:v>
                </c:pt>
                <c:pt idx="29">
                  <c:v>0.60360000000000003</c:v>
                </c:pt>
                <c:pt idx="30">
                  <c:v>0.59689999999999999</c:v>
                </c:pt>
                <c:pt idx="31">
                  <c:v>0.59079999999999999</c:v>
                </c:pt>
                <c:pt idx="32">
                  <c:v>0.58520000000000005</c:v>
                </c:pt>
                <c:pt idx="33">
                  <c:v>0.57999999999999996</c:v>
                </c:pt>
                <c:pt idx="34">
                  <c:v>0.57530000000000003</c:v>
                </c:pt>
                <c:pt idx="35">
                  <c:v>0.57089999999999996</c:v>
                </c:pt>
                <c:pt idx="36">
                  <c:v>0.56689999999999996</c:v>
                </c:pt>
                <c:pt idx="37">
                  <c:v>0.56330000000000002</c:v>
                </c:pt>
                <c:pt idx="38">
                  <c:v>0.56000000000000005</c:v>
                </c:pt>
                <c:pt idx="39">
                  <c:v>0.55710000000000004</c:v>
                </c:pt>
                <c:pt idx="40">
                  <c:v>0.55449999999999999</c:v>
                </c:pt>
                <c:pt idx="41">
                  <c:v>0.55210000000000004</c:v>
                </c:pt>
                <c:pt idx="42">
                  <c:v>0.55010000000000003</c:v>
                </c:pt>
                <c:pt idx="43">
                  <c:v>0.5484</c:v>
                </c:pt>
                <c:pt idx="44">
                  <c:v>0.54690000000000005</c:v>
                </c:pt>
                <c:pt idx="45">
                  <c:v>0.54569999999999996</c:v>
                </c:pt>
                <c:pt idx="46">
                  <c:v>0.54479999999999995</c:v>
                </c:pt>
                <c:pt idx="47">
                  <c:v>0.54410000000000003</c:v>
                </c:pt>
                <c:pt idx="48">
                  <c:v>0.54369999999999996</c:v>
                </c:pt>
                <c:pt idx="49">
                  <c:v>0.54359999999999997</c:v>
                </c:pt>
                <c:pt idx="50">
                  <c:v>0.54369999999999996</c:v>
                </c:pt>
                <c:pt idx="51">
                  <c:v>0.54410000000000003</c:v>
                </c:pt>
                <c:pt idx="52">
                  <c:v>0.54479999999999995</c:v>
                </c:pt>
                <c:pt idx="53">
                  <c:v>0.54569999999999996</c:v>
                </c:pt>
                <c:pt idx="54">
                  <c:v>0.54690000000000005</c:v>
                </c:pt>
                <c:pt idx="55">
                  <c:v>0.5484</c:v>
                </c:pt>
                <c:pt idx="56">
                  <c:v>0.55010000000000003</c:v>
                </c:pt>
                <c:pt idx="57">
                  <c:v>0.55210000000000004</c:v>
                </c:pt>
                <c:pt idx="58">
                  <c:v>0.55449999999999999</c:v>
                </c:pt>
                <c:pt idx="59">
                  <c:v>0.55710000000000004</c:v>
                </c:pt>
                <c:pt idx="60">
                  <c:v>0.56000000000000005</c:v>
                </c:pt>
                <c:pt idx="61">
                  <c:v>0.56330000000000002</c:v>
                </c:pt>
                <c:pt idx="62">
                  <c:v>0.56689999999999996</c:v>
                </c:pt>
                <c:pt idx="63">
                  <c:v>0.57089999999999996</c:v>
                </c:pt>
                <c:pt idx="64">
                  <c:v>0.57530000000000003</c:v>
                </c:pt>
                <c:pt idx="65">
                  <c:v>0.57999999999999996</c:v>
                </c:pt>
                <c:pt idx="66">
                  <c:v>0.58520000000000005</c:v>
                </c:pt>
                <c:pt idx="67">
                  <c:v>0.59079999999999999</c:v>
                </c:pt>
                <c:pt idx="68">
                  <c:v>0.59689999999999999</c:v>
                </c:pt>
                <c:pt idx="69">
                  <c:v>0.60360000000000003</c:v>
                </c:pt>
                <c:pt idx="70">
                  <c:v>0.61070000000000002</c:v>
                </c:pt>
                <c:pt idx="71">
                  <c:v>0.61850000000000005</c:v>
                </c:pt>
                <c:pt idx="72">
                  <c:v>0.627</c:v>
                </c:pt>
                <c:pt idx="73">
                  <c:v>0.6361</c:v>
                </c:pt>
                <c:pt idx="74">
                  <c:v>0.64600000000000002</c:v>
                </c:pt>
                <c:pt idx="75">
                  <c:v>0.65680000000000005</c:v>
                </c:pt>
                <c:pt idx="76">
                  <c:v>0.66849999999999998</c:v>
                </c:pt>
                <c:pt idx="77">
                  <c:v>0.68130000000000002</c:v>
                </c:pt>
                <c:pt idx="78">
                  <c:v>0.69530000000000003</c:v>
                </c:pt>
                <c:pt idx="79">
                  <c:v>0.71050000000000002</c:v>
                </c:pt>
                <c:pt idx="80">
                  <c:v>0.72729999999999995</c:v>
                </c:pt>
                <c:pt idx="81">
                  <c:v>0.74580000000000002</c:v>
                </c:pt>
                <c:pt idx="82">
                  <c:v>0.76619999999999999</c:v>
                </c:pt>
                <c:pt idx="83">
                  <c:v>0.78890000000000005</c:v>
                </c:pt>
                <c:pt idx="84">
                  <c:v>0.81420000000000003</c:v>
                </c:pt>
                <c:pt idx="85">
                  <c:v>0.8427</c:v>
                </c:pt>
                <c:pt idx="86">
                  <c:v>0.87490000000000001</c:v>
                </c:pt>
                <c:pt idx="87">
                  <c:v>0.91169999999999995</c:v>
                </c:pt>
                <c:pt idx="88">
                  <c:v>0.95409999999999995</c:v>
                </c:pt>
                <c:pt idx="89">
                  <c:v>1.0035000000000001</c:v>
                </c:pt>
                <c:pt idx="90">
                  <c:v>1.0619000000000001</c:v>
                </c:pt>
                <c:pt idx="91">
                  <c:v>1.1322000000000001</c:v>
                </c:pt>
                <c:pt idx="92">
                  <c:v>1.2186999999999999</c:v>
                </c:pt>
                <c:pt idx="93">
                  <c:v>1.3283</c:v>
                </c:pt>
                <c:pt idx="94">
                  <c:v>1.4723999999999999</c:v>
                </c:pt>
                <c:pt idx="95">
                  <c:v>1.6728000000000001</c:v>
                </c:pt>
                <c:pt idx="96">
                  <c:v>1.9757</c:v>
                </c:pt>
                <c:pt idx="97">
                  <c:v>2.5044</c:v>
                </c:pt>
                <c:pt idx="98">
                  <c:v>3.7728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74D-4080-939B-FE762162D280}"/>
            </c:ext>
          </c:extLst>
        </c:ser>
        <c:ser>
          <c:idx val="6"/>
          <c:order val="5"/>
          <c:tx>
            <c:strRef>
              <c:f>Feuil1!$G$1</c:f>
              <c:strCache>
                <c:ptCount val="1"/>
                <c:pt idx="0">
                  <c:v>a=0.6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cat>
            <c:numRef>
              <c:f>Feuil1!$A$2:$A$100</c:f>
              <c:numCache>
                <c:formatCode>General</c:formatCode>
                <c:ptCount val="99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1</c:v>
                </c:pt>
                <c:pt idx="11">
                  <c:v>0.12</c:v>
                </c:pt>
                <c:pt idx="12">
                  <c:v>0.13</c:v>
                </c:pt>
                <c:pt idx="13">
                  <c:v>0.14000000000000001</c:v>
                </c:pt>
                <c:pt idx="14">
                  <c:v>0.15</c:v>
                </c:pt>
                <c:pt idx="15">
                  <c:v>0.16</c:v>
                </c:pt>
                <c:pt idx="16">
                  <c:v>0.17</c:v>
                </c:pt>
                <c:pt idx="17">
                  <c:v>0.18</c:v>
                </c:pt>
                <c:pt idx="18">
                  <c:v>0.19</c:v>
                </c:pt>
                <c:pt idx="19">
                  <c:v>0.2</c:v>
                </c:pt>
                <c:pt idx="20">
                  <c:v>0.21</c:v>
                </c:pt>
                <c:pt idx="21">
                  <c:v>0.22</c:v>
                </c:pt>
                <c:pt idx="22">
                  <c:v>0.23</c:v>
                </c:pt>
                <c:pt idx="23">
                  <c:v>0.24</c:v>
                </c:pt>
                <c:pt idx="24">
                  <c:v>0.25</c:v>
                </c:pt>
                <c:pt idx="25">
                  <c:v>0.26</c:v>
                </c:pt>
                <c:pt idx="26">
                  <c:v>0.27</c:v>
                </c:pt>
                <c:pt idx="27">
                  <c:v>0.28000000000000003</c:v>
                </c:pt>
                <c:pt idx="28">
                  <c:v>0.28999999999999998</c:v>
                </c:pt>
                <c:pt idx="29">
                  <c:v>0.3</c:v>
                </c:pt>
                <c:pt idx="30">
                  <c:v>0.31</c:v>
                </c:pt>
                <c:pt idx="31">
                  <c:v>0.32</c:v>
                </c:pt>
                <c:pt idx="32">
                  <c:v>0.33</c:v>
                </c:pt>
                <c:pt idx="33">
                  <c:v>0.34</c:v>
                </c:pt>
                <c:pt idx="34">
                  <c:v>0.35</c:v>
                </c:pt>
                <c:pt idx="35">
                  <c:v>0.36</c:v>
                </c:pt>
                <c:pt idx="36">
                  <c:v>0.37</c:v>
                </c:pt>
                <c:pt idx="37">
                  <c:v>0.38</c:v>
                </c:pt>
                <c:pt idx="38">
                  <c:v>0.39</c:v>
                </c:pt>
                <c:pt idx="39">
                  <c:v>0.4</c:v>
                </c:pt>
                <c:pt idx="40">
                  <c:v>0.41</c:v>
                </c:pt>
                <c:pt idx="41">
                  <c:v>0.42</c:v>
                </c:pt>
                <c:pt idx="42">
                  <c:v>0.43</c:v>
                </c:pt>
                <c:pt idx="43">
                  <c:v>0.44</c:v>
                </c:pt>
                <c:pt idx="44">
                  <c:v>0.45</c:v>
                </c:pt>
                <c:pt idx="45">
                  <c:v>0.46</c:v>
                </c:pt>
                <c:pt idx="46">
                  <c:v>0.47</c:v>
                </c:pt>
                <c:pt idx="47">
                  <c:v>0.48</c:v>
                </c:pt>
                <c:pt idx="48">
                  <c:v>0.49</c:v>
                </c:pt>
                <c:pt idx="49">
                  <c:v>0.5</c:v>
                </c:pt>
                <c:pt idx="50">
                  <c:v>0.51</c:v>
                </c:pt>
                <c:pt idx="51">
                  <c:v>0.52</c:v>
                </c:pt>
                <c:pt idx="52">
                  <c:v>0.53</c:v>
                </c:pt>
                <c:pt idx="53">
                  <c:v>0.54</c:v>
                </c:pt>
                <c:pt idx="54">
                  <c:v>0.55000000000000004</c:v>
                </c:pt>
                <c:pt idx="55">
                  <c:v>0.56000000000000005</c:v>
                </c:pt>
                <c:pt idx="56">
                  <c:v>0.56999999999999995</c:v>
                </c:pt>
                <c:pt idx="57">
                  <c:v>0.57999999999999996</c:v>
                </c:pt>
                <c:pt idx="58">
                  <c:v>0.59</c:v>
                </c:pt>
                <c:pt idx="59">
                  <c:v>0.6</c:v>
                </c:pt>
                <c:pt idx="60">
                  <c:v>0.61</c:v>
                </c:pt>
                <c:pt idx="61">
                  <c:v>0.62</c:v>
                </c:pt>
                <c:pt idx="62">
                  <c:v>0.63</c:v>
                </c:pt>
                <c:pt idx="63">
                  <c:v>0.64</c:v>
                </c:pt>
                <c:pt idx="64">
                  <c:v>0.65</c:v>
                </c:pt>
                <c:pt idx="65">
                  <c:v>0.66</c:v>
                </c:pt>
                <c:pt idx="66">
                  <c:v>0.67</c:v>
                </c:pt>
                <c:pt idx="67">
                  <c:v>0.68</c:v>
                </c:pt>
                <c:pt idx="68">
                  <c:v>0.69</c:v>
                </c:pt>
                <c:pt idx="69">
                  <c:v>0.7</c:v>
                </c:pt>
                <c:pt idx="70">
                  <c:v>0.71</c:v>
                </c:pt>
                <c:pt idx="71">
                  <c:v>0.72</c:v>
                </c:pt>
                <c:pt idx="72">
                  <c:v>0.73</c:v>
                </c:pt>
                <c:pt idx="73">
                  <c:v>0.74</c:v>
                </c:pt>
                <c:pt idx="74">
                  <c:v>0.75</c:v>
                </c:pt>
                <c:pt idx="75">
                  <c:v>0.76</c:v>
                </c:pt>
                <c:pt idx="76">
                  <c:v>0.77</c:v>
                </c:pt>
                <c:pt idx="77">
                  <c:v>0.78</c:v>
                </c:pt>
                <c:pt idx="78">
                  <c:v>0.79</c:v>
                </c:pt>
                <c:pt idx="79">
                  <c:v>0.8</c:v>
                </c:pt>
                <c:pt idx="80">
                  <c:v>0.81</c:v>
                </c:pt>
                <c:pt idx="81">
                  <c:v>0.82</c:v>
                </c:pt>
                <c:pt idx="82">
                  <c:v>0.83</c:v>
                </c:pt>
                <c:pt idx="83">
                  <c:v>0.84</c:v>
                </c:pt>
                <c:pt idx="84">
                  <c:v>0.85</c:v>
                </c:pt>
                <c:pt idx="85">
                  <c:v>0.86</c:v>
                </c:pt>
                <c:pt idx="86">
                  <c:v>0.87</c:v>
                </c:pt>
                <c:pt idx="87">
                  <c:v>0.88</c:v>
                </c:pt>
                <c:pt idx="88">
                  <c:v>0.89</c:v>
                </c:pt>
                <c:pt idx="89">
                  <c:v>0.9</c:v>
                </c:pt>
                <c:pt idx="90">
                  <c:v>0.91</c:v>
                </c:pt>
                <c:pt idx="91">
                  <c:v>0.92</c:v>
                </c:pt>
                <c:pt idx="92">
                  <c:v>0.93</c:v>
                </c:pt>
                <c:pt idx="93">
                  <c:v>0.94</c:v>
                </c:pt>
                <c:pt idx="94">
                  <c:v>0.95</c:v>
                </c:pt>
                <c:pt idx="95">
                  <c:v>0.96</c:v>
                </c:pt>
                <c:pt idx="96">
                  <c:v>0.97</c:v>
                </c:pt>
                <c:pt idx="97">
                  <c:v>0.98</c:v>
                </c:pt>
                <c:pt idx="98">
                  <c:v>0.99</c:v>
                </c:pt>
              </c:numCache>
            </c:numRef>
          </c:cat>
          <c:val>
            <c:numRef>
              <c:f>Feuil1!$G$2:$G$100</c:f>
              <c:numCache>
                <c:formatCode>General</c:formatCode>
                <c:ptCount val="99"/>
                <c:pt idx="0">
                  <c:v>2.6227999999999998</c:v>
                </c:pt>
                <c:pt idx="1">
                  <c:v>1.9958</c:v>
                </c:pt>
                <c:pt idx="2">
                  <c:v>1.704</c:v>
                </c:pt>
                <c:pt idx="3">
                  <c:v>1.5250999999999999</c:v>
                </c:pt>
                <c:pt idx="4">
                  <c:v>1.4007000000000001</c:v>
                </c:pt>
                <c:pt idx="5">
                  <c:v>1.3077000000000001</c:v>
                </c:pt>
                <c:pt idx="6">
                  <c:v>1.2347999999999999</c:v>
                </c:pt>
                <c:pt idx="7">
                  <c:v>1.1756</c:v>
                </c:pt>
                <c:pt idx="8">
                  <c:v>1.1264000000000001</c:v>
                </c:pt>
                <c:pt idx="9">
                  <c:v>1.0847</c:v>
                </c:pt>
                <c:pt idx="10">
                  <c:v>1.0488</c:v>
                </c:pt>
                <c:pt idx="11">
                  <c:v>1.0175000000000001</c:v>
                </c:pt>
                <c:pt idx="12">
                  <c:v>0.99</c:v>
                </c:pt>
                <c:pt idx="13">
                  <c:v>0.96550000000000002</c:v>
                </c:pt>
                <c:pt idx="14">
                  <c:v>0.94369999999999998</c:v>
                </c:pt>
                <c:pt idx="15">
                  <c:v>0.92400000000000004</c:v>
                </c:pt>
                <c:pt idx="16">
                  <c:v>0.90620000000000001</c:v>
                </c:pt>
                <c:pt idx="17">
                  <c:v>0.89</c:v>
                </c:pt>
                <c:pt idx="18">
                  <c:v>0.87519999999999998</c:v>
                </c:pt>
                <c:pt idx="19">
                  <c:v>0.86170000000000002</c:v>
                </c:pt>
                <c:pt idx="20">
                  <c:v>0.84930000000000005</c:v>
                </c:pt>
                <c:pt idx="21">
                  <c:v>0.83789999999999998</c:v>
                </c:pt>
                <c:pt idx="22">
                  <c:v>0.82740000000000002</c:v>
                </c:pt>
                <c:pt idx="23">
                  <c:v>0.81769999999999998</c:v>
                </c:pt>
                <c:pt idx="24">
                  <c:v>0.80879999999999996</c:v>
                </c:pt>
                <c:pt idx="25">
                  <c:v>0.80049999999999999</c:v>
                </c:pt>
                <c:pt idx="26">
                  <c:v>0.79279999999999995</c:v>
                </c:pt>
                <c:pt idx="27">
                  <c:v>0.78559999999999997</c:v>
                </c:pt>
                <c:pt idx="28">
                  <c:v>0.77900000000000003</c:v>
                </c:pt>
                <c:pt idx="29">
                  <c:v>0.77290000000000003</c:v>
                </c:pt>
                <c:pt idx="30">
                  <c:v>0.76719999999999999</c:v>
                </c:pt>
                <c:pt idx="31">
                  <c:v>0.76200000000000001</c:v>
                </c:pt>
                <c:pt idx="32">
                  <c:v>0.75719999999999998</c:v>
                </c:pt>
                <c:pt idx="33">
                  <c:v>0.75270000000000004</c:v>
                </c:pt>
                <c:pt idx="34">
                  <c:v>0.74860000000000004</c:v>
                </c:pt>
                <c:pt idx="35">
                  <c:v>0.74480000000000002</c:v>
                </c:pt>
                <c:pt idx="36">
                  <c:v>0.74129999999999996</c:v>
                </c:pt>
                <c:pt idx="37">
                  <c:v>0.73819999999999997</c:v>
                </c:pt>
                <c:pt idx="38">
                  <c:v>0.73529999999999995</c:v>
                </c:pt>
                <c:pt idx="39">
                  <c:v>0.73270000000000002</c:v>
                </c:pt>
                <c:pt idx="40">
                  <c:v>0.73040000000000005</c:v>
                </c:pt>
                <c:pt idx="41">
                  <c:v>0.72840000000000005</c:v>
                </c:pt>
                <c:pt idx="42">
                  <c:v>0.72660000000000002</c:v>
                </c:pt>
                <c:pt idx="43">
                  <c:v>0.72499999999999998</c:v>
                </c:pt>
                <c:pt idx="44">
                  <c:v>0.7238</c:v>
                </c:pt>
                <c:pt idx="45">
                  <c:v>0.72270000000000001</c:v>
                </c:pt>
                <c:pt idx="46">
                  <c:v>0.72189999999999999</c:v>
                </c:pt>
                <c:pt idx="47">
                  <c:v>0.72130000000000005</c:v>
                </c:pt>
                <c:pt idx="48">
                  <c:v>0.72099999999999997</c:v>
                </c:pt>
                <c:pt idx="49">
                  <c:v>0.72089999999999999</c:v>
                </c:pt>
                <c:pt idx="50">
                  <c:v>0.72099999999999997</c:v>
                </c:pt>
                <c:pt idx="51">
                  <c:v>0.72130000000000005</c:v>
                </c:pt>
                <c:pt idx="52">
                  <c:v>0.72189999999999999</c:v>
                </c:pt>
                <c:pt idx="53">
                  <c:v>0.72270000000000001</c:v>
                </c:pt>
                <c:pt idx="54">
                  <c:v>0.7238</c:v>
                </c:pt>
                <c:pt idx="55">
                  <c:v>0.72499999999999998</c:v>
                </c:pt>
                <c:pt idx="56">
                  <c:v>0.72660000000000002</c:v>
                </c:pt>
                <c:pt idx="57">
                  <c:v>0.72840000000000005</c:v>
                </c:pt>
                <c:pt idx="58">
                  <c:v>0.73040000000000005</c:v>
                </c:pt>
                <c:pt idx="59">
                  <c:v>0.73270000000000002</c:v>
                </c:pt>
                <c:pt idx="60">
                  <c:v>0.73529999999999995</c:v>
                </c:pt>
                <c:pt idx="61">
                  <c:v>0.73819999999999997</c:v>
                </c:pt>
                <c:pt idx="62">
                  <c:v>0.74129999999999996</c:v>
                </c:pt>
                <c:pt idx="63">
                  <c:v>0.74480000000000002</c:v>
                </c:pt>
                <c:pt idx="64">
                  <c:v>0.74860000000000004</c:v>
                </c:pt>
                <c:pt idx="65">
                  <c:v>0.75270000000000004</c:v>
                </c:pt>
                <c:pt idx="66">
                  <c:v>0.75719999999999998</c:v>
                </c:pt>
                <c:pt idx="67">
                  <c:v>0.76200000000000001</c:v>
                </c:pt>
                <c:pt idx="68">
                  <c:v>0.76719999999999999</c:v>
                </c:pt>
                <c:pt idx="69">
                  <c:v>0.77290000000000003</c:v>
                </c:pt>
                <c:pt idx="70">
                  <c:v>0.77900000000000003</c:v>
                </c:pt>
                <c:pt idx="71">
                  <c:v>0.78559999999999997</c:v>
                </c:pt>
                <c:pt idx="72">
                  <c:v>0.79279999999999995</c:v>
                </c:pt>
                <c:pt idx="73">
                  <c:v>0.80049999999999999</c:v>
                </c:pt>
                <c:pt idx="74">
                  <c:v>0.80879999999999996</c:v>
                </c:pt>
                <c:pt idx="75">
                  <c:v>0.81769999999999998</c:v>
                </c:pt>
                <c:pt idx="76">
                  <c:v>0.82740000000000002</c:v>
                </c:pt>
                <c:pt idx="77">
                  <c:v>0.83789999999999998</c:v>
                </c:pt>
                <c:pt idx="78">
                  <c:v>0.84930000000000005</c:v>
                </c:pt>
                <c:pt idx="79">
                  <c:v>0.86170000000000002</c:v>
                </c:pt>
                <c:pt idx="80">
                  <c:v>0.87519999999999998</c:v>
                </c:pt>
                <c:pt idx="81">
                  <c:v>0.89</c:v>
                </c:pt>
                <c:pt idx="82">
                  <c:v>0.90620000000000001</c:v>
                </c:pt>
                <c:pt idx="83">
                  <c:v>0.92400000000000004</c:v>
                </c:pt>
                <c:pt idx="84">
                  <c:v>0.94369999999999998</c:v>
                </c:pt>
                <c:pt idx="85">
                  <c:v>0.96550000000000002</c:v>
                </c:pt>
                <c:pt idx="86">
                  <c:v>0.99</c:v>
                </c:pt>
                <c:pt idx="87">
                  <c:v>1.0175000000000001</c:v>
                </c:pt>
                <c:pt idx="88">
                  <c:v>1.0488</c:v>
                </c:pt>
                <c:pt idx="89">
                  <c:v>1.0847</c:v>
                </c:pt>
                <c:pt idx="90">
                  <c:v>1.1264000000000001</c:v>
                </c:pt>
                <c:pt idx="91">
                  <c:v>1.1756</c:v>
                </c:pt>
                <c:pt idx="92">
                  <c:v>1.2347999999999999</c:v>
                </c:pt>
                <c:pt idx="93">
                  <c:v>1.3077000000000001</c:v>
                </c:pt>
                <c:pt idx="94">
                  <c:v>1.4007000000000001</c:v>
                </c:pt>
                <c:pt idx="95">
                  <c:v>1.5250999999999999</c:v>
                </c:pt>
                <c:pt idx="96">
                  <c:v>1.704</c:v>
                </c:pt>
                <c:pt idx="97">
                  <c:v>1.9958</c:v>
                </c:pt>
                <c:pt idx="98">
                  <c:v>2.6227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74D-4080-939B-FE762162D280}"/>
            </c:ext>
          </c:extLst>
        </c:ser>
        <c:ser>
          <c:idx val="8"/>
          <c:order val="7"/>
          <c:tx>
            <c:strRef>
              <c:f>Feuil1!$I$1</c:f>
              <c:strCache>
                <c:ptCount val="1"/>
                <c:pt idx="0">
                  <c:v>a=0.8</c:v>
                </c:pt>
              </c:strCache>
            </c:strRef>
          </c:tx>
          <c:spPr>
            <a:ln w="12700" cap="rnd">
              <a:solidFill>
                <a:schemeClr val="accent3">
                  <a:lumMod val="60000"/>
                </a:schemeClr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numRef>
              <c:f>Feuil1!$A$2:$A$100</c:f>
              <c:numCache>
                <c:formatCode>General</c:formatCode>
                <c:ptCount val="99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1</c:v>
                </c:pt>
                <c:pt idx="11">
                  <c:v>0.12</c:v>
                </c:pt>
                <c:pt idx="12">
                  <c:v>0.13</c:v>
                </c:pt>
                <c:pt idx="13">
                  <c:v>0.14000000000000001</c:v>
                </c:pt>
                <c:pt idx="14">
                  <c:v>0.15</c:v>
                </c:pt>
                <c:pt idx="15">
                  <c:v>0.16</c:v>
                </c:pt>
                <c:pt idx="16">
                  <c:v>0.17</c:v>
                </c:pt>
                <c:pt idx="17">
                  <c:v>0.18</c:v>
                </c:pt>
                <c:pt idx="18">
                  <c:v>0.19</c:v>
                </c:pt>
                <c:pt idx="19">
                  <c:v>0.2</c:v>
                </c:pt>
                <c:pt idx="20">
                  <c:v>0.21</c:v>
                </c:pt>
                <c:pt idx="21">
                  <c:v>0.22</c:v>
                </c:pt>
                <c:pt idx="22">
                  <c:v>0.23</c:v>
                </c:pt>
                <c:pt idx="23">
                  <c:v>0.24</c:v>
                </c:pt>
                <c:pt idx="24">
                  <c:v>0.25</c:v>
                </c:pt>
                <c:pt idx="25">
                  <c:v>0.26</c:v>
                </c:pt>
                <c:pt idx="26">
                  <c:v>0.27</c:v>
                </c:pt>
                <c:pt idx="27">
                  <c:v>0.28000000000000003</c:v>
                </c:pt>
                <c:pt idx="28">
                  <c:v>0.28999999999999998</c:v>
                </c:pt>
                <c:pt idx="29">
                  <c:v>0.3</c:v>
                </c:pt>
                <c:pt idx="30">
                  <c:v>0.31</c:v>
                </c:pt>
                <c:pt idx="31">
                  <c:v>0.32</c:v>
                </c:pt>
                <c:pt idx="32">
                  <c:v>0.33</c:v>
                </c:pt>
                <c:pt idx="33">
                  <c:v>0.34</c:v>
                </c:pt>
                <c:pt idx="34">
                  <c:v>0.35</c:v>
                </c:pt>
                <c:pt idx="35">
                  <c:v>0.36</c:v>
                </c:pt>
                <c:pt idx="36">
                  <c:v>0.37</c:v>
                </c:pt>
                <c:pt idx="37">
                  <c:v>0.38</c:v>
                </c:pt>
                <c:pt idx="38">
                  <c:v>0.39</c:v>
                </c:pt>
                <c:pt idx="39">
                  <c:v>0.4</c:v>
                </c:pt>
                <c:pt idx="40">
                  <c:v>0.41</c:v>
                </c:pt>
                <c:pt idx="41">
                  <c:v>0.42</c:v>
                </c:pt>
                <c:pt idx="42">
                  <c:v>0.43</c:v>
                </c:pt>
                <c:pt idx="43">
                  <c:v>0.44</c:v>
                </c:pt>
                <c:pt idx="44">
                  <c:v>0.45</c:v>
                </c:pt>
                <c:pt idx="45">
                  <c:v>0.46</c:v>
                </c:pt>
                <c:pt idx="46">
                  <c:v>0.47</c:v>
                </c:pt>
                <c:pt idx="47">
                  <c:v>0.48</c:v>
                </c:pt>
                <c:pt idx="48">
                  <c:v>0.49</c:v>
                </c:pt>
                <c:pt idx="49">
                  <c:v>0.5</c:v>
                </c:pt>
                <c:pt idx="50">
                  <c:v>0.51</c:v>
                </c:pt>
                <c:pt idx="51">
                  <c:v>0.52</c:v>
                </c:pt>
                <c:pt idx="52">
                  <c:v>0.53</c:v>
                </c:pt>
                <c:pt idx="53">
                  <c:v>0.54</c:v>
                </c:pt>
                <c:pt idx="54">
                  <c:v>0.55000000000000004</c:v>
                </c:pt>
                <c:pt idx="55">
                  <c:v>0.56000000000000005</c:v>
                </c:pt>
                <c:pt idx="56">
                  <c:v>0.56999999999999995</c:v>
                </c:pt>
                <c:pt idx="57">
                  <c:v>0.57999999999999996</c:v>
                </c:pt>
                <c:pt idx="58">
                  <c:v>0.59</c:v>
                </c:pt>
                <c:pt idx="59">
                  <c:v>0.6</c:v>
                </c:pt>
                <c:pt idx="60">
                  <c:v>0.61</c:v>
                </c:pt>
                <c:pt idx="61">
                  <c:v>0.62</c:v>
                </c:pt>
                <c:pt idx="62">
                  <c:v>0.63</c:v>
                </c:pt>
                <c:pt idx="63">
                  <c:v>0.64</c:v>
                </c:pt>
                <c:pt idx="64">
                  <c:v>0.65</c:v>
                </c:pt>
                <c:pt idx="65">
                  <c:v>0.66</c:v>
                </c:pt>
                <c:pt idx="66">
                  <c:v>0.67</c:v>
                </c:pt>
                <c:pt idx="67">
                  <c:v>0.68</c:v>
                </c:pt>
                <c:pt idx="68">
                  <c:v>0.69</c:v>
                </c:pt>
                <c:pt idx="69">
                  <c:v>0.7</c:v>
                </c:pt>
                <c:pt idx="70">
                  <c:v>0.71</c:v>
                </c:pt>
                <c:pt idx="71">
                  <c:v>0.72</c:v>
                </c:pt>
                <c:pt idx="72">
                  <c:v>0.73</c:v>
                </c:pt>
                <c:pt idx="73">
                  <c:v>0.74</c:v>
                </c:pt>
                <c:pt idx="74">
                  <c:v>0.75</c:v>
                </c:pt>
                <c:pt idx="75">
                  <c:v>0.76</c:v>
                </c:pt>
                <c:pt idx="76">
                  <c:v>0.77</c:v>
                </c:pt>
                <c:pt idx="77">
                  <c:v>0.78</c:v>
                </c:pt>
                <c:pt idx="78">
                  <c:v>0.79</c:v>
                </c:pt>
                <c:pt idx="79">
                  <c:v>0.8</c:v>
                </c:pt>
                <c:pt idx="80">
                  <c:v>0.81</c:v>
                </c:pt>
                <c:pt idx="81">
                  <c:v>0.82</c:v>
                </c:pt>
                <c:pt idx="82">
                  <c:v>0.83</c:v>
                </c:pt>
                <c:pt idx="83">
                  <c:v>0.84</c:v>
                </c:pt>
                <c:pt idx="84">
                  <c:v>0.85</c:v>
                </c:pt>
                <c:pt idx="85">
                  <c:v>0.86</c:v>
                </c:pt>
                <c:pt idx="86">
                  <c:v>0.87</c:v>
                </c:pt>
                <c:pt idx="87">
                  <c:v>0.88</c:v>
                </c:pt>
                <c:pt idx="88">
                  <c:v>0.89</c:v>
                </c:pt>
                <c:pt idx="89">
                  <c:v>0.9</c:v>
                </c:pt>
                <c:pt idx="90">
                  <c:v>0.91</c:v>
                </c:pt>
                <c:pt idx="91">
                  <c:v>0.92</c:v>
                </c:pt>
                <c:pt idx="92">
                  <c:v>0.93</c:v>
                </c:pt>
                <c:pt idx="93">
                  <c:v>0.94</c:v>
                </c:pt>
                <c:pt idx="94">
                  <c:v>0.95</c:v>
                </c:pt>
                <c:pt idx="95">
                  <c:v>0.96</c:v>
                </c:pt>
                <c:pt idx="96">
                  <c:v>0.97</c:v>
                </c:pt>
                <c:pt idx="97">
                  <c:v>0.98</c:v>
                </c:pt>
                <c:pt idx="98">
                  <c:v>0.99</c:v>
                </c:pt>
              </c:numCache>
            </c:numRef>
          </c:cat>
          <c:val>
            <c:numRef>
              <c:f>Feuil1!$I$2:$I$100</c:f>
              <c:numCache>
                <c:formatCode>General</c:formatCode>
                <c:ptCount val="99"/>
                <c:pt idx="0">
                  <c:v>1.6592</c:v>
                </c:pt>
                <c:pt idx="1">
                  <c:v>1.4473</c:v>
                </c:pt>
                <c:pt idx="2">
                  <c:v>1.3373999999999999</c:v>
                </c:pt>
                <c:pt idx="3">
                  <c:v>1.2652000000000001</c:v>
                </c:pt>
                <c:pt idx="4">
                  <c:v>1.2124999999999999</c:v>
                </c:pt>
                <c:pt idx="5">
                  <c:v>1.1716</c:v>
                </c:pt>
                <c:pt idx="6">
                  <c:v>1.1384000000000001</c:v>
                </c:pt>
                <c:pt idx="7">
                  <c:v>1.1108</c:v>
                </c:pt>
                <c:pt idx="8">
                  <c:v>1.0872999999999999</c:v>
                </c:pt>
                <c:pt idx="9">
                  <c:v>1.0669999999999999</c:v>
                </c:pt>
                <c:pt idx="10">
                  <c:v>1.0491999999999999</c:v>
                </c:pt>
                <c:pt idx="11">
                  <c:v>1.0335000000000001</c:v>
                </c:pt>
                <c:pt idx="12">
                  <c:v>1.0194000000000001</c:v>
                </c:pt>
                <c:pt idx="13">
                  <c:v>1.0066999999999999</c:v>
                </c:pt>
                <c:pt idx="14">
                  <c:v>0.99519999999999997</c:v>
                </c:pt>
                <c:pt idx="15">
                  <c:v>0.98480000000000001</c:v>
                </c:pt>
                <c:pt idx="16">
                  <c:v>0.97529999999999994</c:v>
                </c:pt>
                <c:pt idx="17">
                  <c:v>0.96650000000000003</c:v>
                </c:pt>
                <c:pt idx="18">
                  <c:v>0.95850000000000002</c:v>
                </c:pt>
                <c:pt idx="19">
                  <c:v>0.95099999999999996</c:v>
                </c:pt>
                <c:pt idx="20">
                  <c:v>0.94420000000000004</c:v>
                </c:pt>
                <c:pt idx="21">
                  <c:v>0.93779999999999997</c:v>
                </c:pt>
                <c:pt idx="22">
                  <c:v>0.93189999999999995</c:v>
                </c:pt>
                <c:pt idx="23">
                  <c:v>0.9264</c:v>
                </c:pt>
                <c:pt idx="24">
                  <c:v>0.92130000000000001</c:v>
                </c:pt>
                <c:pt idx="25">
                  <c:v>0.91659999999999997</c:v>
                </c:pt>
                <c:pt idx="26">
                  <c:v>0.91220000000000001</c:v>
                </c:pt>
                <c:pt idx="27">
                  <c:v>0.90810000000000002</c:v>
                </c:pt>
                <c:pt idx="28">
                  <c:v>0.90429999999999999</c:v>
                </c:pt>
                <c:pt idx="29">
                  <c:v>0.90069999999999995</c:v>
                </c:pt>
                <c:pt idx="30">
                  <c:v>0.89739999999999998</c:v>
                </c:pt>
                <c:pt idx="31">
                  <c:v>0.89429999999999998</c:v>
                </c:pt>
                <c:pt idx="32">
                  <c:v>0.89149999999999996</c:v>
                </c:pt>
                <c:pt idx="33">
                  <c:v>0.88880000000000003</c:v>
                </c:pt>
                <c:pt idx="34">
                  <c:v>0.88639999999999997</c:v>
                </c:pt>
                <c:pt idx="35">
                  <c:v>0.88419999999999999</c:v>
                </c:pt>
                <c:pt idx="36">
                  <c:v>0.8821</c:v>
                </c:pt>
                <c:pt idx="37">
                  <c:v>0.88019999999999998</c:v>
                </c:pt>
                <c:pt idx="38">
                  <c:v>0.87849999999999995</c:v>
                </c:pt>
                <c:pt idx="39">
                  <c:v>0.877</c:v>
                </c:pt>
                <c:pt idx="40">
                  <c:v>0.87560000000000004</c:v>
                </c:pt>
                <c:pt idx="41">
                  <c:v>0.87439999999999996</c:v>
                </c:pt>
                <c:pt idx="42">
                  <c:v>0.87329999999999997</c:v>
                </c:pt>
                <c:pt idx="43">
                  <c:v>0.87239999999999995</c:v>
                </c:pt>
                <c:pt idx="44">
                  <c:v>0.87160000000000004</c:v>
                </c:pt>
                <c:pt idx="45">
                  <c:v>0.871</c:v>
                </c:pt>
                <c:pt idx="46">
                  <c:v>0.87050000000000005</c:v>
                </c:pt>
                <c:pt idx="47">
                  <c:v>0.87009999999999998</c:v>
                </c:pt>
                <c:pt idx="48">
                  <c:v>0.86990000000000001</c:v>
                </c:pt>
                <c:pt idx="49">
                  <c:v>0.86980000000000002</c:v>
                </c:pt>
                <c:pt idx="50">
                  <c:v>0.86990000000000001</c:v>
                </c:pt>
                <c:pt idx="51">
                  <c:v>0.87009999999999998</c:v>
                </c:pt>
                <c:pt idx="52">
                  <c:v>0.87050000000000005</c:v>
                </c:pt>
                <c:pt idx="53">
                  <c:v>0.871</c:v>
                </c:pt>
                <c:pt idx="54">
                  <c:v>0.87160000000000004</c:v>
                </c:pt>
                <c:pt idx="55">
                  <c:v>0.87239999999999995</c:v>
                </c:pt>
                <c:pt idx="56">
                  <c:v>0.87329999999999997</c:v>
                </c:pt>
                <c:pt idx="57">
                  <c:v>0.87439999999999996</c:v>
                </c:pt>
                <c:pt idx="58">
                  <c:v>0.87560000000000004</c:v>
                </c:pt>
                <c:pt idx="59">
                  <c:v>0.877</c:v>
                </c:pt>
                <c:pt idx="60">
                  <c:v>0.87849999999999995</c:v>
                </c:pt>
                <c:pt idx="61">
                  <c:v>0.88019999999999998</c:v>
                </c:pt>
                <c:pt idx="62">
                  <c:v>0.8821</c:v>
                </c:pt>
                <c:pt idx="63">
                  <c:v>0.88419999999999999</c:v>
                </c:pt>
                <c:pt idx="64">
                  <c:v>0.88639999999999997</c:v>
                </c:pt>
                <c:pt idx="65">
                  <c:v>0.88880000000000003</c:v>
                </c:pt>
                <c:pt idx="66">
                  <c:v>0.89149999999999996</c:v>
                </c:pt>
                <c:pt idx="67">
                  <c:v>0.89429999999999998</c:v>
                </c:pt>
                <c:pt idx="68">
                  <c:v>0.89739999999999998</c:v>
                </c:pt>
                <c:pt idx="69">
                  <c:v>0.90069999999999995</c:v>
                </c:pt>
                <c:pt idx="70">
                  <c:v>0.90429999999999999</c:v>
                </c:pt>
                <c:pt idx="71">
                  <c:v>0.90810000000000002</c:v>
                </c:pt>
                <c:pt idx="72">
                  <c:v>0.91220000000000001</c:v>
                </c:pt>
                <c:pt idx="73">
                  <c:v>0.91659999999999997</c:v>
                </c:pt>
                <c:pt idx="74">
                  <c:v>0.92130000000000001</c:v>
                </c:pt>
                <c:pt idx="75">
                  <c:v>0.9264</c:v>
                </c:pt>
                <c:pt idx="76">
                  <c:v>0.93189999999999995</c:v>
                </c:pt>
                <c:pt idx="77">
                  <c:v>0.93779999999999997</c:v>
                </c:pt>
                <c:pt idx="78">
                  <c:v>0.94420000000000004</c:v>
                </c:pt>
                <c:pt idx="79">
                  <c:v>0.95099999999999996</c:v>
                </c:pt>
                <c:pt idx="80">
                  <c:v>0.95850000000000002</c:v>
                </c:pt>
                <c:pt idx="81">
                  <c:v>0.96650000000000003</c:v>
                </c:pt>
                <c:pt idx="82">
                  <c:v>0.97529999999999994</c:v>
                </c:pt>
                <c:pt idx="83">
                  <c:v>0.98480000000000001</c:v>
                </c:pt>
                <c:pt idx="84">
                  <c:v>0.99519999999999997</c:v>
                </c:pt>
                <c:pt idx="85">
                  <c:v>1.0066999999999999</c:v>
                </c:pt>
                <c:pt idx="86">
                  <c:v>1.0194000000000001</c:v>
                </c:pt>
                <c:pt idx="87">
                  <c:v>1.0335000000000001</c:v>
                </c:pt>
                <c:pt idx="88">
                  <c:v>1.0491999999999999</c:v>
                </c:pt>
                <c:pt idx="89">
                  <c:v>1.0669999999999999</c:v>
                </c:pt>
                <c:pt idx="90">
                  <c:v>1.0872999999999999</c:v>
                </c:pt>
                <c:pt idx="91">
                  <c:v>1.1108</c:v>
                </c:pt>
                <c:pt idx="92">
                  <c:v>1.1384000000000001</c:v>
                </c:pt>
                <c:pt idx="93">
                  <c:v>1.1716</c:v>
                </c:pt>
                <c:pt idx="94">
                  <c:v>1.2124999999999999</c:v>
                </c:pt>
                <c:pt idx="95">
                  <c:v>1.2652000000000001</c:v>
                </c:pt>
                <c:pt idx="96">
                  <c:v>1.3373999999999999</c:v>
                </c:pt>
                <c:pt idx="97">
                  <c:v>1.4473</c:v>
                </c:pt>
                <c:pt idx="98">
                  <c:v>1.65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74D-4080-939B-FE762162D280}"/>
            </c:ext>
          </c:extLst>
        </c:ser>
        <c:ser>
          <c:idx val="10"/>
          <c:order val="9"/>
          <c:tx>
            <c:strRef>
              <c:f>Feuil1!$K$1</c:f>
              <c:strCache>
                <c:ptCount val="1"/>
                <c:pt idx="0">
                  <c:v>a=1.0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1!$A$2:$A$100</c:f>
              <c:numCache>
                <c:formatCode>General</c:formatCode>
                <c:ptCount val="99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1</c:v>
                </c:pt>
                <c:pt idx="11">
                  <c:v>0.12</c:v>
                </c:pt>
                <c:pt idx="12">
                  <c:v>0.13</c:v>
                </c:pt>
                <c:pt idx="13">
                  <c:v>0.14000000000000001</c:v>
                </c:pt>
                <c:pt idx="14">
                  <c:v>0.15</c:v>
                </c:pt>
                <c:pt idx="15">
                  <c:v>0.16</c:v>
                </c:pt>
                <c:pt idx="16">
                  <c:v>0.17</c:v>
                </c:pt>
                <c:pt idx="17">
                  <c:v>0.18</c:v>
                </c:pt>
                <c:pt idx="18">
                  <c:v>0.19</c:v>
                </c:pt>
                <c:pt idx="19">
                  <c:v>0.2</c:v>
                </c:pt>
                <c:pt idx="20">
                  <c:v>0.21</c:v>
                </c:pt>
                <c:pt idx="21">
                  <c:v>0.22</c:v>
                </c:pt>
                <c:pt idx="22">
                  <c:v>0.23</c:v>
                </c:pt>
                <c:pt idx="23">
                  <c:v>0.24</c:v>
                </c:pt>
                <c:pt idx="24">
                  <c:v>0.25</c:v>
                </c:pt>
                <c:pt idx="25">
                  <c:v>0.26</c:v>
                </c:pt>
                <c:pt idx="26">
                  <c:v>0.27</c:v>
                </c:pt>
                <c:pt idx="27">
                  <c:v>0.28000000000000003</c:v>
                </c:pt>
                <c:pt idx="28">
                  <c:v>0.28999999999999998</c:v>
                </c:pt>
                <c:pt idx="29">
                  <c:v>0.3</c:v>
                </c:pt>
                <c:pt idx="30">
                  <c:v>0.31</c:v>
                </c:pt>
                <c:pt idx="31">
                  <c:v>0.32</c:v>
                </c:pt>
                <c:pt idx="32">
                  <c:v>0.33</c:v>
                </c:pt>
                <c:pt idx="33">
                  <c:v>0.34</c:v>
                </c:pt>
                <c:pt idx="34">
                  <c:v>0.35</c:v>
                </c:pt>
                <c:pt idx="35">
                  <c:v>0.36</c:v>
                </c:pt>
                <c:pt idx="36">
                  <c:v>0.37</c:v>
                </c:pt>
                <c:pt idx="37">
                  <c:v>0.38</c:v>
                </c:pt>
                <c:pt idx="38">
                  <c:v>0.39</c:v>
                </c:pt>
                <c:pt idx="39">
                  <c:v>0.4</c:v>
                </c:pt>
                <c:pt idx="40">
                  <c:v>0.41</c:v>
                </c:pt>
                <c:pt idx="41">
                  <c:v>0.42</c:v>
                </c:pt>
                <c:pt idx="42">
                  <c:v>0.43</c:v>
                </c:pt>
                <c:pt idx="43">
                  <c:v>0.44</c:v>
                </c:pt>
                <c:pt idx="44">
                  <c:v>0.45</c:v>
                </c:pt>
                <c:pt idx="45">
                  <c:v>0.46</c:v>
                </c:pt>
                <c:pt idx="46">
                  <c:v>0.47</c:v>
                </c:pt>
                <c:pt idx="47">
                  <c:v>0.48</c:v>
                </c:pt>
                <c:pt idx="48">
                  <c:v>0.49</c:v>
                </c:pt>
                <c:pt idx="49">
                  <c:v>0.5</c:v>
                </c:pt>
                <c:pt idx="50">
                  <c:v>0.51</c:v>
                </c:pt>
                <c:pt idx="51">
                  <c:v>0.52</c:v>
                </c:pt>
                <c:pt idx="52">
                  <c:v>0.53</c:v>
                </c:pt>
                <c:pt idx="53">
                  <c:v>0.54</c:v>
                </c:pt>
                <c:pt idx="54">
                  <c:v>0.55000000000000004</c:v>
                </c:pt>
                <c:pt idx="55">
                  <c:v>0.56000000000000005</c:v>
                </c:pt>
                <c:pt idx="56">
                  <c:v>0.56999999999999995</c:v>
                </c:pt>
                <c:pt idx="57">
                  <c:v>0.57999999999999996</c:v>
                </c:pt>
                <c:pt idx="58">
                  <c:v>0.59</c:v>
                </c:pt>
                <c:pt idx="59">
                  <c:v>0.6</c:v>
                </c:pt>
                <c:pt idx="60">
                  <c:v>0.61</c:v>
                </c:pt>
                <c:pt idx="61">
                  <c:v>0.62</c:v>
                </c:pt>
                <c:pt idx="62">
                  <c:v>0.63</c:v>
                </c:pt>
                <c:pt idx="63">
                  <c:v>0.64</c:v>
                </c:pt>
                <c:pt idx="64">
                  <c:v>0.65</c:v>
                </c:pt>
                <c:pt idx="65">
                  <c:v>0.66</c:v>
                </c:pt>
                <c:pt idx="66">
                  <c:v>0.67</c:v>
                </c:pt>
                <c:pt idx="67">
                  <c:v>0.68</c:v>
                </c:pt>
                <c:pt idx="68">
                  <c:v>0.69</c:v>
                </c:pt>
                <c:pt idx="69">
                  <c:v>0.7</c:v>
                </c:pt>
                <c:pt idx="70">
                  <c:v>0.71</c:v>
                </c:pt>
                <c:pt idx="71">
                  <c:v>0.72</c:v>
                </c:pt>
                <c:pt idx="72">
                  <c:v>0.73</c:v>
                </c:pt>
                <c:pt idx="73">
                  <c:v>0.74</c:v>
                </c:pt>
                <c:pt idx="74">
                  <c:v>0.75</c:v>
                </c:pt>
                <c:pt idx="75">
                  <c:v>0.76</c:v>
                </c:pt>
                <c:pt idx="76">
                  <c:v>0.77</c:v>
                </c:pt>
                <c:pt idx="77">
                  <c:v>0.78</c:v>
                </c:pt>
                <c:pt idx="78">
                  <c:v>0.79</c:v>
                </c:pt>
                <c:pt idx="79">
                  <c:v>0.8</c:v>
                </c:pt>
                <c:pt idx="80">
                  <c:v>0.81</c:v>
                </c:pt>
                <c:pt idx="81">
                  <c:v>0.82</c:v>
                </c:pt>
                <c:pt idx="82">
                  <c:v>0.83</c:v>
                </c:pt>
                <c:pt idx="83">
                  <c:v>0.84</c:v>
                </c:pt>
                <c:pt idx="84">
                  <c:v>0.85</c:v>
                </c:pt>
                <c:pt idx="85">
                  <c:v>0.86</c:v>
                </c:pt>
                <c:pt idx="86">
                  <c:v>0.87</c:v>
                </c:pt>
                <c:pt idx="87">
                  <c:v>0.88</c:v>
                </c:pt>
                <c:pt idx="88">
                  <c:v>0.89</c:v>
                </c:pt>
                <c:pt idx="89">
                  <c:v>0.9</c:v>
                </c:pt>
                <c:pt idx="90">
                  <c:v>0.91</c:v>
                </c:pt>
                <c:pt idx="91">
                  <c:v>0.92</c:v>
                </c:pt>
                <c:pt idx="92">
                  <c:v>0.93</c:v>
                </c:pt>
                <c:pt idx="93">
                  <c:v>0.94</c:v>
                </c:pt>
                <c:pt idx="94">
                  <c:v>0.95</c:v>
                </c:pt>
                <c:pt idx="95">
                  <c:v>0.96</c:v>
                </c:pt>
                <c:pt idx="96">
                  <c:v>0.97</c:v>
                </c:pt>
                <c:pt idx="97">
                  <c:v>0.98</c:v>
                </c:pt>
                <c:pt idx="98">
                  <c:v>0.99</c:v>
                </c:pt>
              </c:numCache>
            </c:numRef>
          </c:cat>
          <c:val>
            <c:numRef>
              <c:f>Feuil1!$K$2:$K$100</c:f>
              <c:numCache>
                <c:formatCode>General</c:formatCode>
                <c:ptCount val="9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74D-4080-939B-FE762162D2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96024960"/>
        <c:axId val="1496028224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1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Feuil1!$B$1</c15:sqref>
                        </c15:formulaRef>
                      </c:ext>
                    </c:extLst>
                    <c:strCache>
                      <c:ptCount val="1"/>
                      <c:pt idx="0">
                        <c:v>a=0.1</c:v>
                      </c:pt>
                    </c:strCache>
                  </c:strRef>
                </c:tx>
                <c:spPr>
                  <a:ln w="2857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Feuil1!$A$2:$A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0.01</c:v>
                      </c:pt>
                      <c:pt idx="1">
                        <c:v>0.02</c:v>
                      </c:pt>
                      <c:pt idx="2">
                        <c:v>0.03</c:v>
                      </c:pt>
                      <c:pt idx="3">
                        <c:v>0.04</c:v>
                      </c:pt>
                      <c:pt idx="4">
                        <c:v>0.05</c:v>
                      </c:pt>
                      <c:pt idx="5">
                        <c:v>0.06</c:v>
                      </c:pt>
                      <c:pt idx="6">
                        <c:v>7.0000000000000007E-2</c:v>
                      </c:pt>
                      <c:pt idx="7">
                        <c:v>0.08</c:v>
                      </c:pt>
                      <c:pt idx="8">
                        <c:v>0.09</c:v>
                      </c:pt>
                      <c:pt idx="9">
                        <c:v>0.1</c:v>
                      </c:pt>
                      <c:pt idx="10">
                        <c:v>0.11</c:v>
                      </c:pt>
                      <c:pt idx="11">
                        <c:v>0.12</c:v>
                      </c:pt>
                      <c:pt idx="12">
                        <c:v>0.13</c:v>
                      </c:pt>
                      <c:pt idx="13">
                        <c:v>0.14000000000000001</c:v>
                      </c:pt>
                      <c:pt idx="14">
                        <c:v>0.15</c:v>
                      </c:pt>
                      <c:pt idx="15">
                        <c:v>0.16</c:v>
                      </c:pt>
                      <c:pt idx="16">
                        <c:v>0.17</c:v>
                      </c:pt>
                      <c:pt idx="17">
                        <c:v>0.18</c:v>
                      </c:pt>
                      <c:pt idx="18">
                        <c:v>0.19</c:v>
                      </c:pt>
                      <c:pt idx="19">
                        <c:v>0.2</c:v>
                      </c:pt>
                      <c:pt idx="20">
                        <c:v>0.21</c:v>
                      </c:pt>
                      <c:pt idx="21">
                        <c:v>0.22</c:v>
                      </c:pt>
                      <c:pt idx="22">
                        <c:v>0.23</c:v>
                      </c:pt>
                      <c:pt idx="23">
                        <c:v>0.24</c:v>
                      </c:pt>
                      <c:pt idx="24">
                        <c:v>0.25</c:v>
                      </c:pt>
                      <c:pt idx="25">
                        <c:v>0.26</c:v>
                      </c:pt>
                      <c:pt idx="26">
                        <c:v>0.27</c:v>
                      </c:pt>
                      <c:pt idx="27">
                        <c:v>0.28000000000000003</c:v>
                      </c:pt>
                      <c:pt idx="28">
                        <c:v>0.28999999999999998</c:v>
                      </c:pt>
                      <c:pt idx="29">
                        <c:v>0.3</c:v>
                      </c:pt>
                      <c:pt idx="30">
                        <c:v>0.31</c:v>
                      </c:pt>
                      <c:pt idx="31">
                        <c:v>0.32</c:v>
                      </c:pt>
                      <c:pt idx="32">
                        <c:v>0.33</c:v>
                      </c:pt>
                      <c:pt idx="33">
                        <c:v>0.34</c:v>
                      </c:pt>
                      <c:pt idx="34">
                        <c:v>0.35</c:v>
                      </c:pt>
                      <c:pt idx="35">
                        <c:v>0.36</c:v>
                      </c:pt>
                      <c:pt idx="36">
                        <c:v>0.37</c:v>
                      </c:pt>
                      <c:pt idx="37">
                        <c:v>0.38</c:v>
                      </c:pt>
                      <c:pt idx="38">
                        <c:v>0.39</c:v>
                      </c:pt>
                      <c:pt idx="39">
                        <c:v>0.4</c:v>
                      </c:pt>
                      <c:pt idx="40">
                        <c:v>0.41</c:v>
                      </c:pt>
                      <c:pt idx="41">
                        <c:v>0.42</c:v>
                      </c:pt>
                      <c:pt idx="42">
                        <c:v>0.43</c:v>
                      </c:pt>
                      <c:pt idx="43">
                        <c:v>0.44</c:v>
                      </c:pt>
                      <c:pt idx="44">
                        <c:v>0.45</c:v>
                      </c:pt>
                      <c:pt idx="45">
                        <c:v>0.46</c:v>
                      </c:pt>
                      <c:pt idx="46">
                        <c:v>0.47</c:v>
                      </c:pt>
                      <c:pt idx="47">
                        <c:v>0.48</c:v>
                      </c:pt>
                      <c:pt idx="48">
                        <c:v>0.49</c:v>
                      </c:pt>
                      <c:pt idx="49">
                        <c:v>0.5</c:v>
                      </c:pt>
                      <c:pt idx="50">
                        <c:v>0.51</c:v>
                      </c:pt>
                      <c:pt idx="51">
                        <c:v>0.52</c:v>
                      </c:pt>
                      <c:pt idx="52">
                        <c:v>0.53</c:v>
                      </c:pt>
                      <c:pt idx="53">
                        <c:v>0.54</c:v>
                      </c:pt>
                      <c:pt idx="54">
                        <c:v>0.55000000000000004</c:v>
                      </c:pt>
                      <c:pt idx="55">
                        <c:v>0.56000000000000005</c:v>
                      </c:pt>
                      <c:pt idx="56">
                        <c:v>0.56999999999999995</c:v>
                      </c:pt>
                      <c:pt idx="57">
                        <c:v>0.57999999999999996</c:v>
                      </c:pt>
                      <c:pt idx="58">
                        <c:v>0.59</c:v>
                      </c:pt>
                      <c:pt idx="59">
                        <c:v>0.6</c:v>
                      </c:pt>
                      <c:pt idx="60">
                        <c:v>0.61</c:v>
                      </c:pt>
                      <c:pt idx="61">
                        <c:v>0.62</c:v>
                      </c:pt>
                      <c:pt idx="62">
                        <c:v>0.63</c:v>
                      </c:pt>
                      <c:pt idx="63">
                        <c:v>0.64</c:v>
                      </c:pt>
                      <c:pt idx="64">
                        <c:v>0.65</c:v>
                      </c:pt>
                      <c:pt idx="65">
                        <c:v>0.66</c:v>
                      </c:pt>
                      <c:pt idx="66">
                        <c:v>0.67</c:v>
                      </c:pt>
                      <c:pt idx="67">
                        <c:v>0.68</c:v>
                      </c:pt>
                      <c:pt idx="68">
                        <c:v>0.69</c:v>
                      </c:pt>
                      <c:pt idx="69">
                        <c:v>0.7</c:v>
                      </c:pt>
                      <c:pt idx="70">
                        <c:v>0.71</c:v>
                      </c:pt>
                      <c:pt idx="71">
                        <c:v>0.72</c:v>
                      </c:pt>
                      <c:pt idx="72">
                        <c:v>0.73</c:v>
                      </c:pt>
                      <c:pt idx="73">
                        <c:v>0.74</c:v>
                      </c:pt>
                      <c:pt idx="74">
                        <c:v>0.75</c:v>
                      </c:pt>
                      <c:pt idx="75">
                        <c:v>0.76</c:v>
                      </c:pt>
                      <c:pt idx="76">
                        <c:v>0.77</c:v>
                      </c:pt>
                      <c:pt idx="77">
                        <c:v>0.78</c:v>
                      </c:pt>
                      <c:pt idx="78">
                        <c:v>0.79</c:v>
                      </c:pt>
                      <c:pt idx="79">
                        <c:v>0.8</c:v>
                      </c:pt>
                      <c:pt idx="80">
                        <c:v>0.81</c:v>
                      </c:pt>
                      <c:pt idx="81">
                        <c:v>0.82</c:v>
                      </c:pt>
                      <c:pt idx="82">
                        <c:v>0.83</c:v>
                      </c:pt>
                      <c:pt idx="83">
                        <c:v>0.84</c:v>
                      </c:pt>
                      <c:pt idx="84">
                        <c:v>0.85</c:v>
                      </c:pt>
                      <c:pt idx="85">
                        <c:v>0.86</c:v>
                      </c:pt>
                      <c:pt idx="86">
                        <c:v>0.87</c:v>
                      </c:pt>
                      <c:pt idx="87">
                        <c:v>0.88</c:v>
                      </c:pt>
                      <c:pt idx="88">
                        <c:v>0.89</c:v>
                      </c:pt>
                      <c:pt idx="89">
                        <c:v>0.9</c:v>
                      </c:pt>
                      <c:pt idx="90">
                        <c:v>0.91</c:v>
                      </c:pt>
                      <c:pt idx="91">
                        <c:v>0.92</c:v>
                      </c:pt>
                      <c:pt idx="92">
                        <c:v>0.93</c:v>
                      </c:pt>
                      <c:pt idx="93">
                        <c:v>0.94</c:v>
                      </c:pt>
                      <c:pt idx="94">
                        <c:v>0.95</c:v>
                      </c:pt>
                      <c:pt idx="95">
                        <c:v>0.96</c:v>
                      </c:pt>
                      <c:pt idx="96">
                        <c:v>0.97</c:v>
                      </c:pt>
                      <c:pt idx="97">
                        <c:v>0.98</c:v>
                      </c:pt>
                      <c:pt idx="98">
                        <c:v>0.9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Feuil1!$B$2:$B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3.2294999999999998</c:v>
                      </c:pt>
                      <c:pt idx="1">
                        <c:v>1.7464999999999999</c:v>
                      </c:pt>
                      <c:pt idx="2">
                        <c:v>1.2238</c:v>
                      </c:pt>
                      <c:pt idx="3">
                        <c:v>0.95350000000000001</c:v>
                      </c:pt>
                      <c:pt idx="4">
                        <c:v>0.78739999999999999</c:v>
                      </c:pt>
                      <c:pt idx="5">
                        <c:v>0.67459999999999998</c:v>
                      </c:pt>
                      <c:pt idx="6">
                        <c:v>0.59289999999999998</c:v>
                      </c:pt>
                      <c:pt idx="7">
                        <c:v>0.53090000000000004</c:v>
                      </c:pt>
                      <c:pt idx="8">
                        <c:v>0.48220000000000002</c:v>
                      </c:pt>
                      <c:pt idx="9">
                        <c:v>0.443</c:v>
                      </c:pt>
                      <c:pt idx="10">
                        <c:v>0.41070000000000001</c:v>
                      </c:pt>
                      <c:pt idx="11">
                        <c:v>0.3836</c:v>
                      </c:pt>
                      <c:pt idx="12">
                        <c:v>0.36070000000000002</c:v>
                      </c:pt>
                      <c:pt idx="13">
                        <c:v>0.34089999999999998</c:v>
                      </c:pt>
                      <c:pt idx="14">
                        <c:v>0.32379999999999998</c:v>
                      </c:pt>
                      <c:pt idx="15">
                        <c:v>0.30880000000000002</c:v>
                      </c:pt>
                      <c:pt idx="16">
                        <c:v>0.29559999999999997</c:v>
                      </c:pt>
                      <c:pt idx="17">
                        <c:v>0.2838</c:v>
                      </c:pt>
                      <c:pt idx="18">
                        <c:v>0.27329999999999999</c:v>
                      </c:pt>
                      <c:pt idx="19">
                        <c:v>0.26390000000000002</c:v>
                      </c:pt>
                      <c:pt idx="20">
                        <c:v>0.2555</c:v>
                      </c:pt>
                      <c:pt idx="21">
                        <c:v>0.24779999999999999</c:v>
                      </c:pt>
                      <c:pt idx="22">
                        <c:v>0.2409</c:v>
                      </c:pt>
                      <c:pt idx="23">
                        <c:v>0.2346</c:v>
                      </c:pt>
                      <c:pt idx="24">
                        <c:v>0.2288</c:v>
                      </c:pt>
                      <c:pt idx="25">
                        <c:v>0.22359999999999999</c:v>
                      </c:pt>
                      <c:pt idx="26">
                        <c:v>0.21879999999999999</c:v>
                      </c:pt>
                      <c:pt idx="27">
                        <c:v>0.21440000000000001</c:v>
                      </c:pt>
                      <c:pt idx="28">
                        <c:v>0.21029999999999999</c:v>
                      </c:pt>
                      <c:pt idx="29">
                        <c:v>0.20660000000000001</c:v>
                      </c:pt>
                      <c:pt idx="30">
                        <c:v>0.20319999999999999</c:v>
                      </c:pt>
                      <c:pt idx="31">
                        <c:v>0.2001</c:v>
                      </c:pt>
                      <c:pt idx="32">
                        <c:v>0.1973</c:v>
                      </c:pt>
                      <c:pt idx="33">
                        <c:v>0.19470000000000001</c:v>
                      </c:pt>
                      <c:pt idx="34">
                        <c:v>0.1923</c:v>
                      </c:pt>
                      <c:pt idx="35">
                        <c:v>0.19009999999999999</c:v>
                      </c:pt>
                      <c:pt idx="36">
                        <c:v>0.18809999999999999</c:v>
                      </c:pt>
                      <c:pt idx="37">
                        <c:v>0.18629999999999999</c:v>
                      </c:pt>
                      <c:pt idx="38">
                        <c:v>0.1847</c:v>
                      </c:pt>
                      <c:pt idx="39">
                        <c:v>0.1832</c:v>
                      </c:pt>
                      <c:pt idx="40">
                        <c:v>0.18190000000000001</c:v>
                      </c:pt>
                      <c:pt idx="41">
                        <c:v>0.18079999999999999</c:v>
                      </c:pt>
                      <c:pt idx="42">
                        <c:v>0.17979999999999999</c:v>
                      </c:pt>
                      <c:pt idx="43">
                        <c:v>0.17899999999999999</c:v>
                      </c:pt>
                      <c:pt idx="44">
                        <c:v>0.1782</c:v>
                      </c:pt>
                      <c:pt idx="45">
                        <c:v>0.1777</c:v>
                      </c:pt>
                      <c:pt idx="46">
                        <c:v>0.1772</c:v>
                      </c:pt>
                      <c:pt idx="47">
                        <c:v>0.1769</c:v>
                      </c:pt>
                      <c:pt idx="48">
                        <c:v>0.1767</c:v>
                      </c:pt>
                      <c:pt idx="49">
                        <c:v>0.17660000000000001</c:v>
                      </c:pt>
                      <c:pt idx="50">
                        <c:v>0.1767</c:v>
                      </c:pt>
                      <c:pt idx="51">
                        <c:v>0.1769</c:v>
                      </c:pt>
                      <c:pt idx="52">
                        <c:v>0.1772</c:v>
                      </c:pt>
                      <c:pt idx="53">
                        <c:v>0.1777</c:v>
                      </c:pt>
                      <c:pt idx="54">
                        <c:v>0.1782</c:v>
                      </c:pt>
                      <c:pt idx="55">
                        <c:v>0.17899999999999999</c:v>
                      </c:pt>
                      <c:pt idx="56">
                        <c:v>0.17979999999999999</c:v>
                      </c:pt>
                      <c:pt idx="57">
                        <c:v>0.18079999999999999</c:v>
                      </c:pt>
                      <c:pt idx="58">
                        <c:v>0.18190000000000001</c:v>
                      </c:pt>
                      <c:pt idx="59">
                        <c:v>0.1832</c:v>
                      </c:pt>
                      <c:pt idx="60">
                        <c:v>0.1847</c:v>
                      </c:pt>
                      <c:pt idx="61">
                        <c:v>0.18629999999999999</c:v>
                      </c:pt>
                      <c:pt idx="62">
                        <c:v>0.18809999999999999</c:v>
                      </c:pt>
                      <c:pt idx="63">
                        <c:v>0.19009999999999999</c:v>
                      </c:pt>
                      <c:pt idx="64">
                        <c:v>0.1923</c:v>
                      </c:pt>
                      <c:pt idx="65">
                        <c:v>0.19470000000000001</c:v>
                      </c:pt>
                      <c:pt idx="66">
                        <c:v>0.1973</c:v>
                      </c:pt>
                      <c:pt idx="67">
                        <c:v>0.2001</c:v>
                      </c:pt>
                      <c:pt idx="68">
                        <c:v>0.20319999999999999</c:v>
                      </c:pt>
                      <c:pt idx="69">
                        <c:v>0.20660000000000001</c:v>
                      </c:pt>
                      <c:pt idx="70">
                        <c:v>0.21029999999999999</c:v>
                      </c:pt>
                      <c:pt idx="71">
                        <c:v>0.21440000000000001</c:v>
                      </c:pt>
                      <c:pt idx="72">
                        <c:v>0.21879999999999999</c:v>
                      </c:pt>
                      <c:pt idx="73">
                        <c:v>0.22359999999999999</c:v>
                      </c:pt>
                      <c:pt idx="74">
                        <c:v>0.2288</c:v>
                      </c:pt>
                      <c:pt idx="75">
                        <c:v>0.2346</c:v>
                      </c:pt>
                      <c:pt idx="76">
                        <c:v>0.2409</c:v>
                      </c:pt>
                      <c:pt idx="77">
                        <c:v>0.24779999999999999</c:v>
                      </c:pt>
                      <c:pt idx="78">
                        <c:v>0.2555</c:v>
                      </c:pt>
                      <c:pt idx="79">
                        <c:v>0.26390000000000002</c:v>
                      </c:pt>
                      <c:pt idx="80">
                        <c:v>0.27329999999999999</c:v>
                      </c:pt>
                      <c:pt idx="81">
                        <c:v>0.2838</c:v>
                      </c:pt>
                      <c:pt idx="82">
                        <c:v>0.29559999999999997</c:v>
                      </c:pt>
                      <c:pt idx="83">
                        <c:v>0.30880000000000002</c:v>
                      </c:pt>
                      <c:pt idx="84">
                        <c:v>0.32379999999999998</c:v>
                      </c:pt>
                      <c:pt idx="85">
                        <c:v>0.34089999999999998</c:v>
                      </c:pt>
                      <c:pt idx="86">
                        <c:v>0.36070000000000002</c:v>
                      </c:pt>
                      <c:pt idx="87">
                        <c:v>0.3836</c:v>
                      </c:pt>
                      <c:pt idx="88">
                        <c:v>0.41070000000000001</c:v>
                      </c:pt>
                      <c:pt idx="89">
                        <c:v>0.443</c:v>
                      </c:pt>
                      <c:pt idx="90">
                        <c:v>0.48220000000000002</c:v>
                      </c:pt>
                      <c:pt idx="91">
                        <c:v>0.53090000000000004</c:v>
                      </c:pt>
                      <c:pt idx="92">
                        <c:v>0.59289999999999998</c:v>
                      </c:pt>
                      <c:pt idx="93">
                        <c:v>0.67459999999999998</c:v>
                      </c:pt>
                      <c:pt idx="94">
                        <c:v>0.78739999999999999</c:v>
                      </c:pt>
                      <c:pt idx="95">
                        <c:v>0.95350000000000001</c:v>
                      </c:pt>
                      <c:pt idx="96">
                        <c:v>1.2238</c:v>
                      </c:pt>
                      <c:pt idx="97">
                        <c:v>1.7464999999999999</c:v>
                      </c:pt>
                      <c:pt idx="98">
                        <c:v>3.2294999999999998</c:v>
                      </c:pt>
                    </c:numCache>
                  </c:numRef>
                </c: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5-074D-4080-939B-FE762162D280}"/>
                  </c:ext>
                </c:extLst>
              </c15:ser>
            </c15:filteredLineSeries>
            <c15:filteredLineSeries>
              <c15:ser>
                <c:idx val="3"/>
                <c:order val="2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D$1</c15:sqref>
                        </c15:formulaRef>
                      </c:ext>
                    </c:extLst>
                    <c:strCache>
                      <c:ptCount val="1"/>
                      <c:pt idx="0">
                        <c:v>a=0.3</c:v>
                      </c:pt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A$2:$A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0.01</c:v>
                      </c:pt>
                      <c:pt idx="1">
                        <c:v>0.02</c:v>
                      </c:pt>
                      <c:pt idx="2">
                        <c:v>0.03</c:v>
                      </c:pt>
                      <c:pt idx="3">
                        <c:v>0.04</c:v>
                      </c:pt>
                      <c:pt idx="4">
                        <c:v>0.05</c:v>
                      </c:pt>
                      <c:pt idx="5">
                        <c:v>0.06</c:v>
                      </c:pt>
                      <c:pt idx="6">
                        <c:v>7.0000000000000007E-2</c:v>
                      </c:pt>
                      <c:pt idx="7">
                        <c:v>0.08</c:v>
                      </c:pt>
                      <c:pt idx="8">
                        <c:v>0.09</c:v>
                      </c:pt>
                      <c:pt idx="9">
                        <c:v>0.1</c:v>
                      </c:pt>
                      <c:pt idx="10">
                        <c:v>0.11</c:v>
                      </c:pt>
                      <c:pt idx="11">
                        <c:v>0.12</c:v>
                      </c:pt>
                      <c:pt idx="12">
                        <c:v>0.13</c:v>
                      </c:pt>
                      <c:pt idx="13">
                        <c:v>0.14000000000000001</c:v>
                      </c:pt>
                      <c:pt idx="14">
                        <c:v>0.15</c:v>
                      </c:pt>
                      <c:pt idx="15">
                        <c:v>0.16</c:v>
                      </c:pt>
                      <c:pt idx="16">
                        <c:v>0.17</c:v>
                      </c:pt>
                      <c:pt idx="17">
                        <c:v>0.18</c:v>
                      </c:pt>
                      <c:pt idx="18">
                        <c:v>0.19</c:v>
                      </c:pt>
                      <c:pt idx="19">
                        <c:v>0.2</c:v>
                      </c:pt>
                      <c:pt idx="20">
                        <c:v>0.21</c:v>
                      </c:pt>
                      <c:pt idx="21">
                        <c:v>0.22</c:v>
                      </c:pt>
                      <c:pt idx="22">
                        <c:v>0.23</c:v>
                      </c:pt>
                      <c:pt idx="23">
                        <c:v>0.24</c:v>
                      </c:pt>
                      <c:pt idx="24">
                        <c:v>0.25</c:v>
                      </c:pt>
                      <c:pt idx="25">
                        <c:v>0.26</c:v>
                      </c:pt>
                      <c:pt idx="26">
                        <c:v>0.27</c:v>
                      </c:pt>
                      <c:pt idx="27">
                        <c:v>0.28000000000000003</c:v>
                      </c:pt>
                      <c:pt idx="28">
                        <c:v>0.28999999999999998</c:v>
                      </c:pt>
                      <c:pt idx="29">
                        <c:v>0.3</c:v>
                      </c:pt>
                      <c:pt idx="30">
                        <c:v>0.31</c:v>
                      </c:pt>
                      <c:pt idx="31">
                        <c:v>0.32</c:v>
                      </c:pt>
                      <c:pt idx="32">
                        <c:v>0.33</c:v>
                      </c:pt>
                      <c:pt idx="33">
                        <c:v>0.34</c:v>
                      </c:pt>
                      <c:pt idx="34">
                        <c:v>0.35</c:v>
                      </c:pt>
                      <c:pt idx="35">
                        <c:v>0.36</c:v>
                      </c:pt>
                      <c:pt idx="36">
                        <c:v>0.37</c:v>
                      </c:pt>
                      <c:pt idx="37">
                        <c:v>0.38</c:v>
                      </c:pt>
                      <c:pt idx="38">
                        <c:v>0.39</c:v>
                      </c:pt>
                      <c:pt idx="39">
                        <c:v>0.4</c:v>
                      </c:pt>
                      <c:pt idx="40">
                        <c:v>0.41</c:v>
                      </c:pt>
                      <c:pt idx="41">
                        <c:v>0.42</c:v>
                      </c:pt>
                      <c:pt idx="42">
                        <c:v>0.43</c:v>
                      </c:pt>
                      <c:pt idx="43">
                        <c:v>0.44</c:v>
                      </c:pt>
                      <c:pt idx="44">
                        <c:v>0.45</c:v>
                      </c:pt>
                      <c:pt idx="45">
                        <c:v>0.46</c:v>
                      </c:pt>
                      <c:pt idx="46">
                        <c:v>0.47</c:v>
                      </c:pt>
                      <c:pt idx="47">
                        <c:v>0.48</c:v>
                      </c:pt>
                      <c:pt idx="48">
                        <c:v>0.49</c:v>
                      </c:pt>
                      <c:pt idx="49">
                        <c:v>0.5</c:v>
                      </c:pt>
                      <c:pt idx="50">
                        <c:v>0.51</c:v>
                      </c:pt>
                      <c:pt idx="51">
                        <c:v>0.52</c:v>
                      </c:pt>
                      <c:pt idx="52">
                        <c:v>0.53</c:v>
                      </c:pt>
                      <c:pt idx="53">
                        <c:v>0.54</c:v>
                      </c:pt>
                      <c:pt idx="54">
                        <c:v>0.55000000000000004</c:v>
                      </c:pt>
                      <c:pt idx="55">
                        <c:v>0.56000000000000005</c:v>
                      </c:pt>
                      <c:pt idx="56">
                        <c:v>0.56999999999999995</c:v>
                      </c:pt>
                      <c:pt idx="57">
                        <c:v>0.57999999999999996</c:v>
                      </c:pt>
                      <c:pt idx="58">
                        <c:v>0.59</c:v>
                      </c:pt>
                      <c:pt idx="59">
                        <c:v>0.6</c:v>
                      </c:pt>
                      <c:pt idx="60">
                        <c:v>0.61</c:v>
                      </c:pt>
                      <c:pt idx="61">
                        <c:v>0.62</c:v>
                      </c:pt>
                      <c:pt idx="62">
                        <c:v>0.63</c:v>
                      </c:pt>
                      <c:pt idx="63">
                        <c:v>0.64</c:v>
                      </c:pt>
                      <c:pt idx="64">
                        <c:v>0.65</c:v>
                      </c:pt>
                      <c:pt idx="65">
                        <c:v>0.66</c:v>
                      </c:pt>
                      <c:pt idx="66">
                        <c:v>0.67</c:v>
                      </c:pt>
                      <c:pt idx="67">
                        <c:v>0.68</c:v>
                      </c:pt>
                      <c:pt idx="68">
                        <c:v>0.69</c:v>
                      </c:pt>
                      <c:pt idx="69">
                        <c:v>0.7</c:v>
                      </c:pt>
                      <c:pt idx="70">
                        <c:v>0.71</c:v>
                      </c:pt>
                      <c:pt idx="71">
                        <c:v>0.72</c:v>
                      </c:pt>
                      <c:pt idx="72">
                        <c:v>0.73</c:v>
                      </c:pt>
                      <c:pt idx="73">
                        <c:v>0.74</c:v>
                      </c:pt>
                      <c:pt idx="74">
                        <c:v>0.75</c:v>
                      </c:pt>
                      <c:pt idx="75">
                        <c:v>0.76</c:v>
                      </c:pt>
                      <c:pt idx="76">
                        <c:v>0.77</c:v>
                      </c:pt>
                      <c:pt idx="77">
                        <c:v>0.78</c:v>
                      </c:pt>
                      <c:pt idx="78">
                        <c:v>0.79</c:v>
                      </c:pt>
                      <c:pt idx="79">
                        <c:v>0.8</c:v>
                      </c:pt>
                      <c:pt idx="80">
                        <c:v>0.81</c:v>
                      </c:pt>
                      <c:pt idx="81">
                        <c:v>0.82</c:v>
                      </c:pt>
                      <c:pt idx="82">
                        <c:v>0.83</c:v>
                      </c:pt>
                      <c:pt idx="83">
                        <c:v>0.84</c:v>
                      </c:pt>
                      <c:pt idx="84">
                        <c:v>0.85</c:v>
                      </c:pt>
                      <c:pt idx="85">
                        <c:v>0.86</c:v>
                      </c:pt>
                      <c:pt idx="86">
                        <c:v>0.87</c:v>
                      </c:pt>
                      <c:pt idx="87">
                        <c:v>0.88</c:v>
                      </c:pt>
                      <c:pt idx="88">
                        <c:v>0.89</c:v>
                      </c:pt>
                      <c:pt idx="89">
                        <c:v>0.9</c:v>
                      </c:pt>
                      <c:pt idx="90">
                        <c:v>0.91</c:v>
                      </c:pt>
                      <c:pt idx="91">
                        <c:v>0.92</c:v>
                      </c:pt>
                      <c:pt idx="92">
                        <c:v>0.93</c:v>
                      </c:pt>
                      <c:pt idx="93">
                        <c:v>0.94</c:v>
                      </c:pt>
                      <c:pt idx="94">
                        <c:v>0.95</c:v>
                      </c:pt>
                      <c:pt idx="95">
                        <c:v>0.96</c:v>
                      </c:pt>
                      <c:pt idx="96">
                        <c:v>0.97</c:v>
                      </c:pt>
                      <c:pt idx="97">
                        <c:v>0.98</c:v>
                      </c:pt>
                      <c:pt idx="98">
                        <c:v>0.9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D$2:$D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4.2092999999999998</c:v>
                      </c:pt>
                      <c:pt idx="1">
                        <c:v>2.6095999999999999</c:v>
                      </c:pt>
                      <c:pt idx="2">
                        <c:v>1.9789000000000001</c:v>
                      </c:pt>
                      <c:pt idx="3">
                        <c:v>1.6296999999999999</c:v>
                      </c:pt>
                      <c:pt idx="4">
                        <c:v>1.4043000000000001</c:v>
                      </c:pt>
                      <c:pt idx="5">
                        <c:v>1.2453000000000001</c:v>
                      </c:pt>
                      <c:pt idx="6">
                        <c:v>1.1263000000000001</c:v>
                      </c:pt>
                      <c:pt idx="7">
                        <c:v>1.0336000000000001</c:v>
                      </c:pt>
                      <c:pt idx="8">
                        <c:v>0.95909999999999995</c:v>
                      </c:pt>
                      <c:pt idx="9">
                        <c:v>0.89780000000000004</c:v>
                      </c:pt>
                      <c:pt idx="10">
                        <c:v>0.84650000000000003</c:v>
                      </c:pt>
                      <c:pt idx="11">
                        <c:v>0.80279999999999996</c:v>
                      </c:pt>
                      <c:pt idx="12">
                        <c:v>0.7651</c:v>
                      </c:pt>
                      <c:pt idx="13">
                        <c:v>0.73229999999999995</c:v>
                      </c:pt>
                      <c:pt idx="14">
                        <c:v>0.7036</c:v>
                      </c:pt>
                      <c:pt idx="15">
                        <c:v>0.67810000000000004</c:v>
                      </c:pt>
                      <c:pt idx="16">
                        <c:v>0.65539999999999998</c:v>
                      </c:pt>
                      <c:pt idx="17">
                        <c:v>0.63500000000000001</c:v>
                      </c:pt>
                      <c:pt idx="18">
                        <c:v>0.61670000000000003</c:v>
                      </c:pt>
                      <c:pt idx="19">
                        <c:v>0.60019999999999996</c:v>
                      </c:pt>
                      <c:pt idx="20">
                        <c:v>0.58509999999999995</c:v>
                      </c:pt>
                      <c:pt idx="21">
                        <c:v>0.57150000000000001</c:v>
                      </c:pt>
                      <c:pt idx="22">
                        <c:v>0.55900000000000005</c:v>
                      </c:pt>
                      <c:pt idx="23">
                        <c:v>0.54759999999999998</c:v>
                      </c:pt>
                      <c:pt idx="24">
                        <c:v>0.53710000000000002</c:v>
                      </c:pt>
                      <c:pt idx="25">
                        <c:v>0.52749999999999997</c:v>
                      </c:pt>
                      <c:pt idx="26">
                        <c:v>0.51859999999999995</c:v>
                      </c:pt>
                      <c:pt idx="27">
                        <c:v>0.51049999999999995</c:v>
                      </c:pt>
                      <c:pt idx="28">
                        <c:v>0.503</c:v>
                      </c:pt>
                      <c:pt idx="29">
                        <c:v>0.49609999999999999</c:v>
                      </c:pt>
                      <c:pt idx="30">
                        <c:v>0.48980000000000001</c:v>
                      </c:pt>
                      <c:pt idx="31">
                        <c:v>0.4839</c:v>
                      </c:pt>
                      <c:pt idx="32">
                        <c:v>0.47860000000000003</c:v>
                      </c:pt>
                      <c:pt idx="33">
                        <c:v>0.47360000000000002</c:v>
                      </c:pt>
                      <c:pt idx="34">
                        <c:v>0.46910000000000002</c:v>
                      </c:pt>
                      <c:pt idx="35">
                        <c:v>0.46500000000000002</c:v>
                      </c:pt>
                      <c:pt idx="36">
                        <c:v>0.4612</c:v>
                      </c:pt>
                      <c:pt idx="37">
                        <c:v>0.45779999999999998</c:v>
                      </c:pt>
                      <c:pt idx="38">
                        <c:v>0.4546</c:v>
                      </c:pt>
                      <c:pt idx="39">
                        <c:v>0.45190000000000002</c:v>
                      </c:pt>
                      <c:pt idx="40">
                        <c:v>0.44940000000000002</c:v>
                      </c:pt>
                      <c:pt idx="41">
                        <c:v>0.44719999999999999</c:v>
                      </c:pt>
                      <c:pt idx="42">
                        <c:v>0.44529999999999997</c:v>
                      </c:pt>
                      <c:pt idx="43">
                        <c:v>0.44359999999999999</c:v>
                      </c:pt>
                      <c:pt idx="44">
                        <c:v>0.44219999999999998</c:v>
                      </c:pt>
                      <c:pt idx="45">
                        <c:v>0.44109999999999999</c:v>
                      </c:pt>
                      <c:pt idx="46">
                        <c:v>0.44019999999999998</c:v>
                      </c:pt>
                      <c:pt idx="47">
                        <c:v>0.43959999999999999</c:v>
                      </c:pt>
                      <c:pt idx="48">
                        <c:v>0.43930000000000002</c:v>
                      </c:pt>
                      <c:pt idx="49">
                        <c:v>0.43909999999999999</c:v>
                      </c:pt>
                      <c:pt idx="50">
                        <c:v>0.43930000000000002</c:v>
                      </c:pt>
                      <c:pt idx="51">
                        <c:v>0.43959999999999999</c:v>
                      </c:pt>
                      <c:pt idx="52">
                        <c:v>0.44019999999999998</c:v>
                      </c:pt>
                      <c:pt idx="53">
                        <c:v>0.44109999999999999</c:v>
                      </c:pt>
                      <c:pt idx="54">
                        <c:v>0.44219999999999998</c:v>
                      </c:pt>
                      <c:pt idx="55">
                        <c:v>0.44359999999999999</c:v>
                      </c:pt>
                      <c:pt idx="56">
                        <c:v>0.44529999999999997</c:v>
                      </c:pt>
                      <c:pt idx="57">
                        <c:v>0.44719999999999999</c:v>
                      </c:pt>
                      <c:pt idx="58">
                        <c:v>0.44940000000000002</c:v>
                      </c:pt>
                      <c:pt idx="59">
                        <c:v>0.45190000000000002</c:v>
                      </c:pt>
                      <c:pt idx="60">
                        <c:v>0.4546</c:v>
                      </c:pt>
                      <c:pt idx="61">
                        <c:v>0.45779999999999998</c:v>
                      </c:pt>
                      <c:pt idx="62">
                        <c:v>0.4612</c:v>
                      </c:pt>
                      <c:pt idx="63">
                        <c:v>0.46500000000000002</c:v>
                      </c:pt>
                      <c:pt idx="64">
                        <c:v>0.46910000000000002</c:v>
                      </c:pt>
                      <c:pt idx="65">
                        <c:v>0.47360000000000002</c:v>
                      </c:pt>
                      <c:pt idx="66">
                        <c:v>0.47860000000000003</c:v>
                      </c:pt>
                      <c:pt idx="67">
                        <c:v>0.4839</c:v>
                      </c:pt>
                      <c:pt idx="68">
                        <c:v>0.48980000000000001</c:v>
                      </c:pt>
                      <c:pt idx="69">
                        <c:v>0.49609999999999999</c:v>
                      </c:pt>
                      <c:pt idx="70">
                        <c:v>0.503</c:v>
                      </c:pt>
                      <c:pt idx="71">
                        <c:v>0.51049999999999995</c:v>
                      </c:pt>
                      <c:pt idx="72">
                        <c:v>0.51859999999999995</c:v>
                      </c:pt>
                      <c:pt idx="73">
                        <c:v>0.52749999999999997</c:v>
                      </c:pt>
                      <c:pt idx="74">
                        <c:v>0.53710000000000002</c:v>
                      </c:pt>
                      <c:pt idx="75">
                        <c:v>0.54759999999999998</c:v>
                      </c:pt>
                      <c:pt idx="76">
                        <c:v>0.55900000000000005</c:v>
                      </c:pt>
                      <c:pt idx="77">
                        <c:v>0.57150000000000001</c:v>
                      </c:pt>
                      <c:pt idx="78">
                        <c:v>0.58509999999999995</c:v>
                      </c:pt>
                      <c:pt idx="79">
                        <c:v>0.60019999999999996</c:v>
                      </c:pt>
                      <c:pt idx="80">
                        <c:v>0.61670000000000003</c:v>
                      </c:pt>
                      <c:pt idx="81">
                        <c:v>0.63500000000000001</c:v>
                      </c:pt>
                      <c:pt idx="82">
                        <c:v>0.65539999999999998</c:v>
                      </c:pt>
                      <c:pt idx="83">
                        <c:v>0.67810000000000004</c:v>
                      </c:pt>
                      <c:pt idx="84">
                        <c:v>0.7036</c:v>
                      </c:pt>
                      <c:pt idx="85">
                        <c:v>0.73229999999999995</c:v>
                      </c:pt>
                      <c:pt idx="86">
                        <c:v>0.7651</c:v>
                      </c:pt>
                      <c:pt idx="87">
                        <c:v>0.80279999999999996</c:v>
                      </c:pt>
                      <c:pt idx="88">
                        <c:v>0.84650000000000003</c:v>
                      </c:pt>
                      <c:pt idx="89">
                        <c:v>0.89780000000000004</c:v>
                      </c:pt>
                      <c:pt idx="90">
                        <c:v>0.95909999999999995</c:v>
                      </c:pt>
                      <c:pt idx="91">
                        <c:v>1.0336000000000001</c:v>
                      </c:pt>
                      <c:pt idx="92">
                        <c:v>1.1263000000000001</c:v>
                      </c:pt>
                      <c:pt idx="93">
                        <c:v>1.2453000000000001</c:v>
                      </c:pt>
                      <c:pt idx="94">
                        <c:v>1.4043000000000001</c:v>
                      </c:pt>
                      <c:pt idx="95">
                        <c:v>1.6296999999999999</c:v>
                      </c:pt>
                      <c:pt idx="96">
                        <c:v>1.9789000000000001</c:v>
                      </c:pt>
                      <c:pt idx="97">
                        <c:v>2.6095999999999999</c:v>
                      </c:pt>
                      <c:pt idx="98">
                        <c:v>4.2092999999999998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6-074D-4080-939B-FE762162D280}"/>
                  </c:ext>
                </c:extLst>
              </c15:ser>
            </c15:filteredLineSeries>
            <c15:filteredLineSeries>
              <c15:ser>
                <c:idx val="5"/>
                <c:order val="4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F$1</c15:sqref>
                        </c15:formulaRef>
                      </c:ext>
                    </c:extLst>
                    <c:strCache>
                      <c:ptCount val="1"/>
                      <c:pt idx="0">
                        <c:v>a=0.5</c:v>
                      </c:pt>
                    </c:strCache>
                  </c:strRef>
                </c:tx>
                <c:spPr>
                  <a:ln w="28575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A$2:$A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0.01</c:v>
                      </c:pt>
                      <c:pt idx="1">
                        <c:v>0.02</c:v>
                      </c:pt>
                      <c:pt idx="2">
                        <c:v>0.03</c:v>
                      </c:pt>
                      <c:pt idx="3">
                        <c:v>0.04</c:v>
                      </c:pt>
                      <c:pt idx="4">
                        <c:v>0.05</c:v>
                      </c:pt>
                      <c:pt idx="5">
                        <c:v>0.06</c:v>
                      </c:pt>
                      <c:pt idx="6">
                        <c:v>7.0000000000000007E-2</c:v>
                      </c:pt>
                      <c:pt idx="7">
                        <c:v>0.08</c:v>
                      </c:pt>
                      <c:pt idx="8">
                        <c:v>0.09</c:v>
                      </c:pt>
                      <c:pt idx="9">
                        <c:v>0.1</c:v>
                      </c:pt>
                      <c:pt idx="10">
                        <c:v>0.11</c:v>
                      </c:pt>
                      <c:pt idx="11">
                        <c:v>0.12</c:v>
                      </c:pt>
                      <c:pt idx="12">
                        <c:v>0.13</c:v>
                      </c:pt>
                      <c:pt idx="13">
                        <c:v>0.14000000000000001</c:v>
                      </c:pt>
                      <c:pt idx="14">
                        <c:v>0.15</c:v>
                      </c:pt>
                      <c:pt idx="15">
                        <c:v>0.16</c:v>
                      </c:pt>
                      <c:pt idx="16">
                        <c:v>0.17</c:v>
                      </c:pt>
                      <c:pt idx="17">
                        <c:v>0.18</c:v>
                      </c:pt>
                      <c:pt idx="18">
                        <c:v>0.19</c:v>
                      </c:pt>
                      <c:pt idx="19">
                        <c:v>0.2</c:v>
                      </c:pt>
                      <c:pt idx="20">
                        <c:v>0.21</c:v>
                      </c:pt>
                      <c:pt idx="21">
                        <c:v>0.22</c:v>
                      </c:pt>
                      <c:pt idx="22">
                        <c:v>0.23</c:v>
                      </c:pt>
                      <c:pt idx="23">
                        <c:v>0.24</c:v>
                      </c:pt>
                      <c:pt idx="24">
                        <c:v>0.25</c:v>
                      </c:pt>
                      <c:pt idx="25">
                        <c:v>0.26</c:v>
                      </c:pt>
                      <c:pt idx="26">
                        <c:v>0.27</c:v>
                      </c:pt>
                      <c:pt idx="27">
                        <c:v>0.28000000000000003</c:v>
                      </c:pt>
                      <c:pt idx="28">
                        <c:v>0.28999999999999998</c:v>
                      </c:pt>
                      <c:pt idx="29">
                        <c:v>0.3</c:v>
                      </c:pt>
                      <c:pt idx="30">
                        <c:v>0.31</c:v>
                      </c:pt>
                      <c:pt idx="31">
                        <c:v>0.32</c:v>
                      </c:pt>
                      <c:pt idx="32">
                        <c:v>0.33</c:v>
                      </c:pt>
                      <c:pt idx="33">
                        <c:v>0.34</c:v>
                      </c:pt>
                      <c:pt idx="34">
                        <c:v>0.35</c:v>
                      </c:pt>
                      <c:pt idx="35">
                        <c:v>0.36</c:v>
                      </c:pt>
                      <c:pt idx="36">
                        <c:v>0.37</c:v>
                      </c:pt>
                      <c:pt idx="37">
                        <c:v>0.38</c:v>
                      </c:pt>
                      <c:pt idx="38">
                        <c:v>0.39</c:v>
                      </c:pt>
                      <c:pt idx="39">
                        <c:v>0.4</c:v>
                      </c:pt>
                      <c:pt idx="40">
                        <c:v>0.41</c:v>
                      </c:pt>
                      <c:pt idx="41">
                        <c:v>0.42</c:v>
                      </c:pt>
                      <c:pt idx="42">
                        <c:v>0.43</c:v>
                      </c:pt>
                      <c:pt idx="43">
                        <c:v>0.44</c:v>
                      </c:pt>
                      <c:pt idx="44">
                        <c:v>0.45</c:v>
                      </c:pt>
                      <c:pt idx="45">
                        <c:v>0.46</c:v>
                      </c:pt>
                      <c:pt idx="46">
                        <c:v>0.47</c:v>
                      </c:pt>
                      <c:pt idx="47">
                        <c:v>0.48</c:v>
                      </c:pt>
                      <c:pt idx="48">
                        <c:v>0.49</c:v>
                      </c:pt>
                      <c:pt idx="49">
                        <c:v>0.5</c:v>
                      </c:pt>
                      <c:pt idx="50">
                        <c:v>0.51</c:v>
                      </c:pt>
                      <c:pt idx="51">
                        <c:v>0.52</c:v>
                      </c:pt>
                      <c:pt idx="52">
                        <c:v>0.53</c:v>
                      </c:pt>
                      <c:pt idx="53">
                        <c:v>0.54</c:v>
                      </c:pt>
                      <c:pt idx="54">
                        <c:v>0.55000000000000004</c:v>
                      </c:pt>
                      <c:pt idx="55">
                        <c:v>0.56000000000000005</c:v>
                      </c:pt>
                      <c:pt idx="56">
                        <c:v>0.56999999999999995</c:v>
                      </c:pt>
                      <c:pt idx="57">
                        <c:v>0.57999999999999996</c:v>
                      </c:pt>
                      <c:pt idx="58">
                        <c:v>0.59</c:v>
                      </c:pt>
                      <c:pt idx="59">
                        <c:v>0.6</c:v>
                      </c:pt>
                      <c:pt idx="60">
                        <c:v>0.61</c:v>
                      </c:pt>
                      <c:pt idx="61">
                        <c:v>0.62</c:v>
                      </c:pt>
                      <c:pt idx="62">
                        <c:v>0.63</c:v>
                      </c:pt>
                      <c:pt idx="63">
                        <c:v>0.64</c:v>
                      </c:pt>
                      <c:pt idx="64">
                        <c:v>0.65</c:v>
                      </c:pt>
                      <c:pt idx="65">
                        <c:v>0.66</c:v>
                      </c:pt>
                      <c:pt idx="66">
                        <c:v>0.67</c:v>
                      </c:pt>
                      <c:pt idx="67">
                        <c:v>0.68</c:v>
                      </c:pt>
                      <c:pt idx="68">
                        <c:v>0.69</c:v>
                      </c:pt>
                      <c:pt idx="69">
                        <c:v>0.7</c:v>
                      </c:pt>
                      <c:pt idx="70">
                        <c:v>0.71</c:v>
                      </c:pt>
                      <c:pt idx="71">
                        <c:v>0.72</c:v>
                      </c:pt>
                      <c:pt idx="72">
                        <c:v>0.73</c:v>
                      </c:pt>
                      <c:pt idx="73">
                        <c:v>0.74</c:v>
                      </c:pt>
                      <c:pt idx="74">
                        <c:v>0.75</c:v>
                      </c:pt>
                      <c:pt idx="75">
                        <c:v>0.76</c:v>
                      </c:pt>
                      <c:pt idx="76">
                        <c:v>0.77</c:v>
                      </c:pt>
                      <c:pt idx="77">
                        <c:v>0.78</c:v>
                      </c:pt>
                      <c:pt idx="78">
                        <c:v>0.79</c:v>
                      </c:pt>
                      <c:pt idx="79">
                        <c:v>0.8</c:v>
                      </c:pt>
                      <c:pt idx="80">
                        <c:v>0.81</c:v>
                      </c:pt>
                      <c:pt idx="81">
                        <c:v>0.82</c:v>
                      </c:pt>
                      <c:pt idx="82">
                        <c:v>0.83</c:v>
                      </c:pt>
                      <c:pt idx="83">
                        <c:v>0.84</c:v>
                      </c:pt>
                      <c:pt idx="84">
                        <c:v>0.85</c:v>
                      </c:pt>
                      <c:pt idx="85">
                        <c:v>0.86</c:v>
                      </c:pt>
                      <c:pt idx="86">
                        <c:v>0.87</c:v>
                      </c:pt>
                      <c:pt idx="87">
                        <c:v>0.88</c:v>
                      </c:pt>
                      <c:pt idx="88">
                        <c:v>0.89</c:v>
                      </c:pt>
                      <c:pt idx="89">
                        <c:v>0.9</c:v>
                      </c:pt>
                      <c:pt idx="90">
                        <c:v>0.91</c:v>
                      </c:pt>
                      <c:pt idx="91">
                        <c:v>0.92</c:v>
                      </c:pt>
                      <c:pt idx="92">
                        <c:v>0.93</c:v>
                      </c:pt>
                      <c:pt idx="93">
                        <c:v>0.94</c:v>
                      </c:pt>
                      <c:pt idx="94">
                        <c:v>0.95</c:v>
                      </c:pt>
                      <c:pt idx="95">
                        <c:v>0.96</c:v>
                      </c:pt>
                      <c:pt idx="96">
                        <c:v>0.97</c:v>
                      </c:pt>
                      <c:pt idx="97">
                        <c:v>0.98</c:v>
                      </c:pt>
                      <c:pt idx="98">
                        <c:v>0.9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F$2:$F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3.1991000000000001</c:v>
                      </c:pt>
                      <c:pt idx="1">
                        <c:v>2.2736000000000001</c:v>
                      </c:pt>
                      <c:pt idx="2">
                        <c:v>1.8660000000000001</c:v>
                      </c:pt>
                      <c:pt idx="3">
                        <c:v>1.6244000000000001</c:v>
                      </c:pt>
                      <c:pt idx="4">
                        <c:v>1.4604999999999999</c:v>
                      </c:pt>
                      <c:pt idx="5">
                        <c:v>1.3403</c:v>
                      </c:pt>
                      <c:pt idx="6">
                        <c:v>1.2476</c:v>
                      </c:pt>
                      <c:pt idx="7">
                        <c:v>1.1733</c:v>
                      </c:pt>
                      <c:pt idx="8">
                        <c:v>1.1123000000000001</c:v>
                      </c:pt>
                      <c:pt idx="9">
                        <c:v>1.0609999999999999</c:v>
                      </c:pt>
                      <c:pt idx="10">
                        <c:v>1.0173000000000001</c:v>
                      </c:pt>
                      <c:pt idx="11">
                        <c:v>0.97950000000000004</c:v>
                      </c:pt>
                      <c:pt idx="12">
                        <c:v>0.94650000000000001</c:v>
                      </c:pt>
                      <c:pt idx="13">
                        <c:v>0.91739999999999999</c:v>
                      </c:pt>
                      <c:pt idx="14">
                        <c:v>0.89139999999999997</c:v>
                      </c:pt>
                      <c:pt idx="15">
                        <c:v>0.86829999999999996</c:v>
                      </c:pt>
                      <c:pt idx="16">
                        <c:v>0.84740000000000004</c:v>
                      </c:pt>
                      <c:pt idx="17">
                        <c:v>0.82850000000000001</c:v>
                      </c:pt>
                      <c:pt idx="18">
                        <c:v>0.81140000000000001</c:v>
                      </c:pt>
                      <c:pt idx="19">
                        <c:v>0.79579999999999995</c:v>
                      </c:pt>
                      <c:pt idx="20">
                        <c:v>0.78149999999999997</c:v>
                      </c:pt>
                      <c:pt idx="21">
                        <c:v>0.76839999999999997</c:v>
                      </c:pt>
                      <c:pt idx="22">
                        <c:v>0.75639999999999996</c:v>
                      </c:pt>
                      <c:pt idx="23">
                        <c:v>0.74529999999999996</c:v>
                      </c:pt>
                      <c:pt idx="24">
                        <c:v>0.73509999999999998</c:v>
                      </c:pt>
                      <c:pt idx="25">
                        <c:v>0.72570000000000001</c:v>
                      </c:pt>
                      <c:pt idx="26">
                        <c:v>0.71699999999999997</c:v>
                      </c:pt>
                      <c:pt idx="27">
                        <c:v>0.70889999999999997</c:v>
                      </c:pt>
                      <c:pt idx="28">
                        <c:v>0.70150000000000001</c:v>
                      </c:pt>
                      <c:pt idx="29">
                        <c:v>0.6946</c:v>
                      </c:pt>
                      <c:pt idx="30">
                        <c:v>0.68820000000000003</c:v>
                      </c:pt>
                      <c:pt idx="31">
                        <c:v>0.68240000000000001</c:v>
                      </c:pt>
                      <c:pt idx="32">
                        <c:v>0.67689999999999995</c:v>
                      </c:pt>
                      <c:pt idx="33">
                        <c:v>0.67200000000000004</c:v>
                      </c:pt>
                      <c:pt idx="34">
                        <c:v>0.66739999999999999</c:v>
                      </c:pt>
                      <c:pt idx="35">
                        <c:v>0.66310000000000002</c:v>
                      </c:pt>
                      <c:pt idx="36">
                        <c:v>0.6593</c:v>
                      </c:pt>
                      <c:pt idx="37">
                        <c:v>0.65580000000000005</c:v>
                      </c:pt>
                      <c:pt idx="38">
                        <c:v>0.65259999999999996</c:v>
                      </c:pt>
                      <c:pt idx="39">
                        <c:v>0.64970000000000006</c:v>
                      </c:pt>
                      <c:pt idx="40">
                        <c:v>0.6472</c:v>
                      </c:pt>
                      <c:pt idx="41">
                        <c:v>0.64490000000000003</c:v>
                      </c:pt>
                      <c:pt idx="42">
                        <c:v>0.64300000000000002</c:v>
                      </c:pt>
                      <c:pt idx="43">
                        <c:v>0.64129999999999998</c:v>
                      </c:pt>
                      <c:pt idx="44">
                        <c:v>0.63980000000000004</c:v>
                      </c:pt>
                      <c:pt idx="45">
                        <c:v>0.63870000000000005</c:v>
                      </c:pt>
                      <c:pt idx="46">
                        <c:v>0.63780000000000003</c:v>
                      </c:pt>
                      <c:pt idx="47">
                        <c:v>0.6371</c:v>
                      </c:pt>
                      <c:pt idx="48">
                        <c:v>0.63670000000000004</c:v>
                      </c:pt>
                      <c:pt idx="49">
                        <c:v>0.63660000000000005</c:v>
                      </c:pt>
                      <c:pt idx="50">
                        <c:v>0.63670000000000004</c:v>
                      </c:pt>
                      <c:pt idx="51">
                        <c:v>0.6371</c:v>
                      </c:pt>
                      <c:pt idx="52">
                        <c:v>0.63780000000000003</c:v>
                      </c:pt>
                      <c:pt idx="53">
                        <c:v>0.63870000000000005</c:v>
                      </c:pt>
                      <c:pt idx="54">
                        <c:v>0.63980000000000004</c:v>
                      </c:pt>
                      <c:pt idx="55">
                        <c:v>0.64129999999999998</c:v>
                      </c:pt>
                      <c:pt idx="56">
                        <c:v>0.64300000000000002</c:v>
                      </c:pt>
                      <c:pt idx="57">
                        <c:v>0.64490000000000003</c:v>
                      </c:pt>
                      <c:pt idx="58">
                        <c:v>0.6472</c:v>
                      </c:pt>
                      <c:pt idx="59">
                        <c:v>0.64970000000000006</c:v>
                      </c:pt>
                      <c:pt idx="60">
                        <c:v>0.65259999999999996</c:v>
                      </c:pt>
                      <c:pt idx="61">
                        <c:v>0.65580000000000005</c:v>
                      </c:pt>
                      <c:pt idx="62">
                        <c:v>0.6593</c:v>
                      </c:pt>
                      <c:pt idx="63">
                        <c:v>0.66310000000000002</c:v>
                      </c:pt>
                      <c:pt idx="64">
                        <c:v>0.66739999999999999</c:v>
                      </c:pt>
                      <c:pt idx="65">
                        <c:v>0.67200000000000004</c:v>
                      </c:pt>
                      <c:pt idx="66">
                        <c:v>0.67689999999999995</c:v>
                      </c:pt>
                      <c:pt idx="67">
                        <c:v>0.68240000000000001</c:v>
                      </c:pt>
                      <c:pt idx="68">
                        <c:v>0.68820000000000003</c:v>
                      </c:pt>
                      <c:pt idx="69">
                        <c:v>0.6946</c:v>
                      </c:pt>
                      <c:pt idx="70">
                        <c:v>0.70150000000000001</c:v>
                      </c:pt>
                      <c:pt idx="71">
                        <c:v>0.70889999999999997</c:v>
                      </c:pt>
                      <c:pt idx="72">
                        <c:v>0.71699999999999997</c:v>
                      </c:pt>
                      <c:pt idx="73">
                        <c:v>0.72570000000000001</c:v>
                      </c:pt>
                      <c:pt idx="74">
                        <c:v>0.73509999999999998</c:v>
                      </c:pt>
                      <c:pt idx="75">
                        <c:v>0.74529999999999996</c:v>
                      </c:pt>
                      <c:pt idx="76">
                        <c:v>0.75639999999999996</c:v>
                      </c:pt>
                      <c:pt idx="77">
                        <c:v>0.76839999999999997</c:v>
                      </c:pt>
                      <c:pt idx="78">
                        <c:v>0.78149999999999997</c:v>
                      </c:pt>
                      <c:pt idx="79">
                        <c:v>0.79579999999999995</c:v>
                      </c:pt>
                      <c:pt idx="80">
                        <c:v>0.81140000000000001</c:v>
                      </c:pt>
                      <c:pt idx="81">
                        <c:v>0.82850000000000001</c:v>
                      </c:pt>
                      <c:pt idx="82">
                        <c:v>0.84740000000000004</c:v>
                      </c:pt>
                      <c:pt idx="83">
                        <c:v>0.86829999999999996</c:v>
                      </c:pt>
                      <c:pt idx="84">
                        <c:v>0.89139999999999997</c:v>
                      </c:pt>
                      <c:pt idx="85">
                        <c:v>0.91739999999999999</c:v>
                      </c:pt>
                      <c:pt idx="86">
                        <c:v>0.94650000000000001</c:v>
                      </c:pt>
                      <c:pt idx="87">
                        <c:v>0.97950000000000004</c:v>
                      </c:pt>
                      <c:pt idx="88">
                        <c:v>1.0173000000000001</c:v>
                      </c:pt>
                      <c:pt idx="89">
                        <c:v>1.0609999999999999</c:v>
                      </c:pt>
                      <c:pt idx="90">
                        <c:v>1.1123000000000001</c:v>
                      </c:pt>
                      <c:pt idx="91">
                        <c:v>1.1733</c:v>
                      </c:pt>
                      <c:pt idx="92">
                        <c:v>1.2476</c:v>
                      </c:pt>
                      <c:pt idx="93">
                        <c:v>1.3403</c:v>
                      </c:pt>
                      <c:pt idx="94">
                        <c:v>1.4604999999999999</c:v>
                      </c:pt>
                      <c:pt idx="95">
                        <c:v>1.6244000000000001</c:v>
                      </c:pt>
                      <c:pt idx="96">
                        <c:v>1.8660000000000001</c:v>
                      </c:pt>
                      <c:pt idx="97">
                        <c:v>2.2736000000000001</c:v>
                      </c:pt>
                      <c:pt idx="98">
                        <c:v>3.1991000000000001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7-074D-4080-939B-FE762162D280}"/>
                  </c:ext>
                </c:extLst>
              </c15:ser>
            </c15:filteredLineSeries>
            <c15:filteredLineSeries>
              <c15:ser>
                <c:idx val="7"/>
                <c:order val="6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H$1</c15:sqref>
                        </c15:formulaRef>
                      </c:ext>
                    </c:extLst>
                    <c:strCache>
                      <c:ptCount val="1"/>
                      <c:pt idx="0">
                        <c:v>a=0.7</c:v>
                      </c:pt>
                    </c:strCache>
                  </c:strRef>
                </c:tx>
                <c:spPr>
                  <a:ln w="28575" cap="rnd">
                    <a:solidFill>
                      <a:schemeClr val="accent2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A$2:$A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0.01</c:v>
                      </c:pt>
                      <c:pt idx="1">
                        <c:v>0.02</c:v>
                      </c:pt>
                      <c:pt idx="2">
                        <c:v>0.03</c:v>
                      </c:pt>
                      <c:pt idx="3">
                        <c:v>0.04</c:v>
                      </c:pt>
                      <c:pt idx="4">
                        <c:v>0.05</c:v>
                      </c:pt>
                      <c:pt idx="5">
                        <c:v>0.06</c:v>
                      </c:pt>
                      <c:pt idx="6">
                        <c:v>7.0000000000000007E-2</c:v>
                      </c:pt>
                      <c:pt idx="7">
                        <c:v>0.08</c:v>
                      </c:pt>
                      <c:pt idx="8">
                        <c:v>0.09</c:v>
                      </c:pt>
                      <c:pt idx="9">
                        <c:v>0.1</c:v>
                      </c:pt>
                      <c:pt idx="10">
                        <c:v>0.11</c:v>
                      </c:pt>
                      <c:pt idx="11">
                        <c:v>0.12</c:v>
                      </c:pt>
                      <c:pt idx="12">
                        <c:v>0.13</c:v>
                      </c:pt>
                      <c:pt idx="13">
                        <c:v>0.14000000000000001</c:v>
                      </c:pt>
                      <c:pt idx="14">
                        <c:v>0.15</c:v>
                      </c:pt>
                      <c:pt idx="15">
                        <c:v>0.16</c:v>
                      </c:pt>
                      <c:pt idx="16">
                        <c:v>0.17</c:v>
                      </c:pt>
                      <c:pt idx="17">
                        <c:v>0.18</c:v>
                      </c:pt>
                      <c:pt idx="18">
                        <c:v>0.19</c:v>
                      </c:pt>
                      <c:pt idx="19">
                        <c:v>0.2</c:v>
                      </c:pt>
                      <c:pt idx="20">
                        <c:v>0.21</c:v>
                      </c:pt>
                      <c:pt idx="21">
                        <c:v>0.22</c:v>
                      </c:pt>
                      <c:pt idx="22">
                        <c:v>0.23</c:v>
                      </c:pt>
                      <c:pt idx="23">
                        <c:v>0.24</c:v>
                      </c:pt>
                      <c:pt idx="24">
                        <c:v>0.25</c:v>
                      </c:pt>
                      <c:pt idx="25">
                        <c:v>0.26</c:v>
                      </c:pt>
                      <c:pt idx="26">
                        <c:v>0.27</c:v>
                      </c:pt>
                      <c:pt idx="27">
                        <c:v>0.28000000000000003</c:v>
                      </c:pt>
                      <c:pt idx="28">
                        <c:v>0.28999999999999998</c:v>
                      </c:pt>
                      <c:pt idx="29">
                        <c:v>0.3</c:v>
                      </c:pt>
                      <c:pt idx="30">
                        <c:v>0.31</c:v>
                      </c:pt>
                      <c:pt idx="31">
                        <c:v>0.32</c:v>
                      </c:pt>
                      <c:pt idx="32">
                        <c:v>0.33</c:v>
                      </c:pt>
                      <c:pt idx="33">
                        <c:v>0.34</c:v>
                      </c:pt>
                      <c:pt idx="34">
                        <c:v>0.35</c:v>
                      </c:pt>
                      <c:pt idx="35">
                        <c:v>0.36</c:v>
                      </c:pt>
                      <c:pt idx="36">
                        <c:v>0.37</c:v>
                      </c:pt>
                      <c:pt idx="37">
                        <c:v>0.38</c:v>
                      </c:pt>
                      <c:pt idx="38">
                        <c:v>0.39</c:v>
                      </c:pt>
                      <c:pt idx="39">
                        <c:v>0.4</c:v>
                      </c:pt>
                      <c:pt idx="40">
                        <c:v>0.41</c:v>
                      </c:pt>
                      <c:pt idx="41">
                        <c:v>0.42</c:v>
                      </c:pt>
                      <c:pt idx="42">
                        <c:v>0.43</c:v>
                      </c:pt>
                      <c:pt idx="43">
                        <c:v>0.44</c:v>
                      </c:pt>
                      <c:pt idx="44">
                        <c:v>0.45</c:v>
                      </c:pt>
                      <c:pt idx="45">
                        <c:v>0.46</c:v>
                      </c:pt>
                      <c:pt idx="46">
                        <c:v>0.47</c:v>
                      </c:pt>
                      <c:pt idx="47">
                        <c:v>0.48</c:v>
                      </c:pt>
                      <c:pt idx="48">
                        <c:v>0.49</c:v>
                      </c:pt>
                      <c:pt idx="49">
                        <c:v>0.5</c:v>
                      </c:pt>
                      <c:pt idx="50">
                        <c:v>0.51</c:v>
                      </c:pt>
                      <c:pt idx="51">
                        <c:v>0.52</c:v>
                      </c:pt>
                      <c:pt idx="52">
                        <c:v>0.53</c:v>
                      </c:pt>
                      <c:pt idx="53">
                        <c:v>0.54</c:v>
                      </c:pt>
                      <c:pt idx="54">
                        <c:v>0.55000000000000004</c:v>
                      </c:pt>
                      <c:pt idx="55">
                        <c:v>0.56000000000000005</c:v>
                      </c:pt>
                      <c:pt idx="56">
                        <c:v>0.56999999999999995</c:v>
                      </c:pt>
                      <c:pt idx="57">
                        <c:v>0.57999999999999996</c:v>
                      </c:pt>
                      <c:pt idx="58">
                        <c:v>0.59</c:v>
                      </c:pt>
                      <c:pt idx="59">
                        <c:v>0.6</c:v>
                      </c:pt>
                      <c:pt idx="60">
                        <c:v>0.61</c:v>
                      </c:pt>
                      <c:pt idx="61">
                        <c:v>0.62</c:v>
                      </c:pt>
                      <c:pt idx="62">
                        <c:v>0.63</c:v>
                      </c:pt>
                      <c:pt idx="63">
                        <c:v>0.64</c:v>
                      </c:pt>
                      <c:pt idx="64">
                        <c:v>0.65</c:v>
                      </c:pt>
                      <c:pt idx="65">
                        <c:v>0.66</c:v>
                      </c:pt>
                      <c:pt idx="66">
                        <c:v>0.67</c:v>
                      </c:pt>
                      <c:pt idx="67">
                        <c:v>0.68</c:v>
                      </c:pt>
                      <c:pt idx="68">
                        <c:v>0.69</c:v>
                      </c:pt>
                      <c:pt idx="69">
                        <c:v>0.7</c:v>
                      </c:pt>
                      <c:pt idx="70">
                        <c:v>0.71</c:v>
                      </c:pt>
                      <c:pt idx="71">
                        <c:v>0.72</c:v>
                      </c:pt>
                      <c:pt idx="72">
                        <c:v>0.73</c:v>
                      </c:pt>
                      <c:pt idx="73">
                        <c:v>0.74</c:v>
                      </c:pt>
                      <c:pt idx="74">
                        <c:v>0.75</c:v>
                      </c:pt>
                      <c:pt idx="75">
                        <c:v>0.76</c:v>
                      </c:pt>
                      <c:pt idx="76">
                        <c:v>0.77</c:v>
                      </c:pt>
                      <c:pt idx="77">
                        <c:v>0.78</c:v>
                      </c:pt>
                      <c:pt idx="78">
                        <c:v>0.79</c:v>
                      </c:pt>
                      <c:pt idx="79">
                        <c:v>0.8</c:v>
                      </c:pt>
                      <c:pt idx="80">
                        <c:v>0.81</c:v>
                      </c:pt>
                      <c:pt idx="81">
                        <c:v>0.82</c:v>
                      </c:pt>
                      <c:pt idx="82">
                        <c:v>0.83</c:v>
                      </c:pt>
                      <c:pt idx="83">
                        <c:v>0.84</c:v>
                      </c:pt>
                      <c:pt idx="84">
                        <c:v>0.85</c:v>
                      </c:pt>
                      <c:pt idx="85">
                        <c:v>0.86</c:v>
                      </c:pt>
                      <c:pt idx="86">
                        <c:v>0.87</c:v>
                      </c:pt>
                      <c:pt idx="87">
                        <c:v>0.88</c:v>
                      </c:pt>
                      <c:pt idx="88">
                        <c:v>0.89</c:v>
                      </c:pt>
                      <c:pt idx="89">
                        <c:v>0.9</c:v>
                      </c:pt>
                      <c:pt idx="90">
                        <c:v>0.91</c:v>
                      </c:pt>
                      <c:pt idx="91">
                        <c:v>0.92</c:v>
                      </c:pt>
                      <c:pt idx="92">
                        <c:v>0.93</c:v>
                      </c:pt>
                      <c:pt idx="93">
                        <c:v>0.94</c:v>
                      </c:pt>
                      <c:pt idx="94">
                        <c:v>0.95</c:v>
                      </c:pt>
                      <c:pt idx="95">
                        <c:v>0.96</c:v>
                      </c:pt>
                      <c:pt idx="96">
                        <c:v>0.97</c:v>
                      </c:pt>
                      <c:pt idx="97">
                        <c:v>0.98</c:v>
                      </c:pt>
                      <c:pt idx="98">
                        <c:v>0.9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H$2:$H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2.1027</c:v>
                      </c:pt>
                      <c:pt idx="1">
                        <c:v>1.7131000000000001</c:v>
                      </c:pt>
                      <c:pt idx="2">
                        <c:v>1.5216000000000001</c:v>
                      </c:pt>
                      <c:pt idx="3">
                        <c:v>1.4000999999999999</c:v>
                      </c:pt>
                      <c:pt idx="4">
                        <c:v>1.3136000000000001</c:v>
                      </c:pt>
                      <c:pt idx="5">
                        <c:v>1.2476</c:v>
                      </c:pt>
                      <c:pt idx="6">
                        <c:v>1.1951000000000001</c:v>
                      </c:pt>
                      <c:pt idx="7">
                        <c:v>1.1518999999999999</c:v>
                      </c:pt>
                      <c:pt idx="8">
                        <c:v>1.1154999999999999</c:v>
                      </c:pt>
                      <c:pt idx="9">
                        <c:v>1.0844</c:v>
                      </c:pt>
                      <c:pt idx="10">
                        <c:v>1.0573999999999999</c:v>
                      </c:pt>
                      <c:pt idx="11">
                        <c:v>1.0336000000000001</c:v>
                      </c:pt>
                      <c:pt idx="12">
                        <c:v>1.0125999999999999</c:v>
                      </c:pt>
                      <c:pt idx="13">
                        <c:v>0.99380000000000002</c:v>
                      </c:pt>
                      <c:pt idx="14">
                        <c:v>0.9768</c:v>
                      </c:pt>
                      <c:pt idx="15">
                        <c:v>0.96150000000000002</c:v>
                      </c:pt>
                      <c:pt idx="16">
                        <c:v>0.9476</c:v>
                      </c:pt>
                      <c:pt idx="17">
                        <c:v>0.93479999999999996</c:v>
                      </c:pt>
                      <c:pt idx="18">
                        <c:v>0.92320000000000002</c:v>
                      </c:pt>
                      <c:pt idx="19">
                        <c:v>0.91249999999999998</c:v>
                      </c:pt>
                      <c:pt idx="20">
                        <c:v>0.90259999999999996</c:v>
                      </c:pt>
                      <c:pt idx="21">
                        <c:v>0.89349999999999996</c:v>
                      </c:pt>
                      <c:pt idx="22">
                        <c:v>0.8851</c:v>
                      </c:pt>
                      <c:pt idx="23">
                        <c:v>0.87729999999999997</c:v>
                      </c:pt>
                      <c:pt idx="24">
                        <c:v>0.87009999999999998</c:v>
                      </c:pt>
                      <c:pt idx="25">
                        <c:v>0.86339999999999995</c:v>
                      </c:pt>
                      <c:pt idx="26">
                        <c:v>0.85719999999999996</c:v>
                      </c:pt>
                      <c:pt idx="27">
                        <c:v>0.85140000000000005</c:v>
                      </c:pt>
                      <c:pt idx="28">
                        <c:v>0.84599999999999997</c:v>
                      </c:pt>
                      <c:pt idx="29">
                        <c:v>0.84099999999999997</c:v>
                      </c:pt>
                      <c:pt idx="30">
                        <c:v>0.83640000000000003</c:v>
                      </c:pt>
                      <c:pt idx="31">
                        <c:v>0.83209999999999995</c:v>
                      </c:pt>
                      <c:pt idx="32">
                        <c:v>0.82809999999999995</c:v>
                      </c:pt>
                      <c:pt idx="33">
                        <c:v>0.82440000000000002</c:v>
                      </c:pt>
                      <c:pt idx="34">
                        <c:v>0.82110000000000005</c:v>
                      </c:pt>
                      <c:pt idx="35">
                        <c:v>0.81789999999999996</c:v>
                      </c:pt>
                      <c:pt idx="36">
                        <c:v>0.81510000000000005</c:v>
                      </c:pt>
                      <c:pt idx="37">
                        <c:v>0.8125</c:v>
                      </c:pt>
                      <c:pt idx="38">
                        <c:v>0.81010000000000004</c:v>
                      </c:pt>
                      <c:pt idx="39">
                        <c:v>0.80800000000000005</c:v>
                      </c:pt>
                      <c:pt idx="40">
                        <c:v>0.80610000000000004</c:v>
                      </c:pt>
                      <c:pt idx="41">
                        <c:v>0.8044</c:v>
                      </c:pt>
                      <c:pt idx="42">
                        <c:v>0.80289999999999995</c:v>
                      </c:pt>
                      <c:pt idx="43">
                        <c:v>0.80159999999999998</c:v>
                      </c:pt>
                      <c:pt idx="44">
                        <c:v>0.80059999999999998</c:v>
                      </c:pt>
                      <c:pt idx="45">
                        <c:v>0.79969999999999997</c:v>
                      </c:pt>
                      <c:pt idx="46">
                        <c:v>0.79900000000000004</c:v>
                      </c:pt>
                      <c:pt idx="47">
                        <c:v>0.79849999999999999</c:v>
                      </c:pt>
                      <c:pt idx="48">
                        <c:v>0.79820000000000002</c:v>
                      </c:pt>
                      <c:pt idx="49">
                        <c:v>0.79810000000000003</c:v>
                      </c:pt>
                      <c:pt idx="50">
                        <c:v>0.79820000000000002</c:v>
                      </c:pt>
                      <c:pt idx="51">
                        <c:v>0.79849999999999999</c:v>
                      </c:pt>
                      <c:pt idx="52">
                        <c:v>0.79900000000000004</c:v>
                      </c:pt>
                      <c:pt idx="53">
                        <c:v>0.79969999999999997</c:v>
                      </c:pt>
                      <c:pt idx="54">
                        <c:v>0.80059999999999998</c:v>
                      </c:pt>
                      <c:pt idx="55">
                        <c:v>0.80159999999999998</c:v>
                      </c:pt>
                      <c:pt idx="56">
                        <c:v>0.80289999999999995</c:v>
                      </c:pt>
                      <c:pt idx="57">
                        <c:v>0.8044</c:v>
                      </c:pt>
                      <c:pt idx="58">
                        <c:v>0.80610000000000004</c:v>
                      </c:pt>
                      <c:pt idx="59">
                        <c:v>0.80800000000000005</c:v>
                      </c:pt>
                      <c:pt idx="60">
                        <c:v>0.81010000000000004</c:v>
                      </c:pt>
                      <c:pt idx="61">
                        <c:v>0.8125</c:v>
                      </c:pt>
                      <c:pt idx="62">
                        <c:v>0.81510000000000005</c:v>
                      </c:pt>
                      <c:pt idx="63">
                        <c:v>0.81789999999999996</c:v>
                      </c:pt>
                      <c:pt idx="64">
                        <c:v>0.82110000000000005</c:v>
                      </c:pt>
                      <c:pt idx="65">
                        <c:v>0.82440000000000002</c:v>
                      </c:pt>
                      <c:pt idx="66">
                        <c:v>0.82809999999999995</c:v>
                      </c:pt>
                      <c:pt idx="67">
                        <c:v>0.83209999999999995</c:v>
                      </c:pt>
                      <c:pt idx="68">
                        <c:v>0.83640000000000003</c:v>
                      </c:pt>
                      <c:pt idx="69">
                        <c:v>0.84099999999999997</c:v>
                      </c:pt>
                      <c:pt idx="70">
                        <c:v>0.84599999999999997</c:v>
                      </c:pt>
                      <c:pt idx="71">
                        <c:v>0.85140000000000005</c:v>
                      </c:pt>
                      <c:pt idx="72">
                        <c:v>0.85719999999999996</c:v>
                      </c:pt>
                      <c:pt idx="73">
                        <c:v>0.86339999999999995</c:v>
                      </c:pt>
                      <c:pt idx="74">
                        <c:v>0.87009999999999998</c:v>
                      </c:pt>
                      <c:pt idx="75">
                        <c:v>0.87729999999999997</c:v>
                      </c:pt>
                      <c:pt idx="76">
                        <c:v>0.8851</c:v>
                      </c:pt>
                      <c:pt idx="77">
                        <c:v>0.89349999999999996</c:v>
                      </c:pt>
                      <c:pt idx="78">
                        <c:v>0.90259999999999996</c:v>
                      </c:pt>
                      <c:pt idx="79">
                        <c:v>0.91249999999999998</c:v>
                      </c:pt>
                      <c:pt idx="80">
                        <c:v>0.92320000000000002</c:v>
                      </c:pt>
                      <c:pt idx="81">
                        <c:v>0.93479999999999996</c:v>
                      </c:pt>
                      <c:pt idx="82">
                        <c:v>0.9476</c:v>
                      </c:pt>
                      <c:pt idx="83">
                        <c:v>0.96150000000000002</c:v>
                      </c:pt>
                      <c:pt idx="84">
                        <c:v>0.9768</c:v>
                      </c:pt>
                      <c:pt idx="85">
                        <c:v>0.99380000000000002</c:v>
                      </c:pt>
                      <c:pt idx="86">
                        <c:v>1.0125999999999999</c:v>
                      </c:pt>
                      <c:pt idx="87">
                        <c:v>1.0336000000000001</c:v>
                      </c:pt>
                      <c:pt idx="88">
                        <c:v>1.0573999999999999</c:v>
                      </c:pt>
                      <c:pt idx="89">
                        <c:v>1.0844</c:v>
                      </c:pt>
                      <c:pt idx="90">
                        <c:v>1.1154999999999999</c:v>
                      </c:pt>
                      <c:pt idx="91">
                        <c:v>1.1518999999999999</c:v>
                      </c:pt>
                      <c:pt idx="92">
                        <c:v>1.1951000000000001</c:v>
                      </c:pt>
                      <c:pt idx="93">
                        <c:v>1.2476</c:v>
                      </c:pt>
                      <c:pt idx="94">
                        <c:v>1.3136000000000001</c:v>
                      </c:pt>
                      <c:pt idx="95">
                        <c:v>1.4000999999999999</c:v>
                      </c:pt>
                      <c:pt idx="96">
                        <c:v>1.5216000000000001</c:v>
                      </c:pt>
                      <c:pt idx="97">
                        <c:v>1.7131000000000001</c:v>
                      </c:pt>
                      <c:pt idx="98">
                        <c:v>2.1027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8-074D-4080-939B-FE762162D280}"/>
                  </c:ext>
                </c:extLst>
              </c15:ser>
            </c15:filteredLineSeries>
            <c15:filteredLineSeries>
              <c15:ser>
                <c:idx val="9"/>
                <c:order val="8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J$1</c15:sqref>
                        </c15:formulaRef>
                      </c:ext>
                    </c:extLst>
                    <c:strCache>
                      <c:ptCount val="1"/>
                      <c:pt idx="0">
                        <c:v>a=0.9</c:v>
                      </c:pt>
                    </c:strCache>
                  </c:strRef>
                </c:tx>
                <c:spPr>
                  <a:ln w="28575" cap="rnd">
                    <a:solidFill>
                      <a:schemeClr val="accent4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A$2:$A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0.01</c:v>
                      </c:pt>
                      <c:pt idx="1">
                        <c:v>0.02</c:v>
                      </c:pt>
                      <c:pt idx="2">
                        <c:v>0.03</c:v>
                      </c:pt>
                      <c:pt idx="3">
                        <c:v>0.04</c:v>
                      </c:pt>
                      <c:pt idx="4">
                        <c:v>0.05</c:v>
                      </c:pt>
                      <c:pt idx="5">
                        <c:v>0.06</c:v>
                      </c:pt>
                      <c:pt idx="6">
                        <c:v>7.0000000000000007E-2</c:v>
                      </c:pt>
                      <c:pt idx="7">
                        <c:v>0.08</c:v>
                      </c:pt>
                      <c:pt idx="8">
                        <c:v>0.09</c:v>
                      </c:pt>
                      <c:pt idx="9">
                        <c:v>0.1</c:v>
                      </c:pt>
                      <c:pt idx="10">
                        <c:v>0.11</c:v>
                      </c:pt>
                      <c:pt idx="11">
                        <c:v>0.12</c:v>
                      </c:pt>
                      <c:pt idx="12">
                        <c:v>0.13</c:v>
                      </c:pt>
                      <c:pt idx="13">
                        <c:v>0.14000000000000001</c:v>
                      </c:pt>
                      <c:pt idx="14">
                        <c:v>0.15</c:v>
                      </c:pt>
                      <c:pt idx="15">
                        <c:v>0.16</c:v>
                      </c:pt>
                      <c:pt idx="16">
                        <c:v>0.17</c:v>
                      </c:pt>
                      <c:pt idx="17">
                        <c:v>0.18</c:v>
                      </c:pt>
                      <c:pt idx="18">
                        <c:v>0.19</c:v>
                      </c:pt>
                      <c:pt idx="19">
                        <c:v>0.2</c:v>
                      </c:pt>
                      <c:pt idx="20">
                        <c:v>0.21</c:v>
                      </c:pt>
                      <c:pt idx="21">
                        <c:v>0.22</c:v>
                      </c:pt>
                      <c:pt idx="22">
                        <c:v>0.23</c:v>
                      </c:pt>
                      <c:pt idx="23">
                        <c:v>0.24</c:v>
                      </c:pt>
                      <c:pt idx="24">
                        <c:v>0.25</c:v>
                      </c:pt>
                      <c:pt idx="25">
                        <c:v>0.26</c:v>
                      </c:pt>
                      <c:pt idx="26">
                        <c:v>0.27</c:v>
                      </c:pt>
                      <c:pt idx="27">
                        <c:v>0.28000000000000003</c:v>
                      </c:pt>
                      <c:pt idx="28">
                        <c:v>0.28999999999999998</c:v>
                      </c:pt>
                      <c:pt idx="29">
                        <c:v>0.3</c:v>
                      </c:pt>
                      <c:pt idx="30">
                        <c:v>0.31</c:v>
                      </c:pt>
                      <c:pt idx="31">
                        <c:v>0.32</c:v>
                      </c:pt>
                      <c:pt idx="32">
                        <c:v>0.33</c:v>
                      </c:pt>
                      <c:pt idx="33">
                        <c:v>0.34</c:v>
                      </c:pt>
                      <c:pt idx="34">
                        <c:v>0.35</c:v>
                      </c:pt>
                      <c:pt idx="35">
                        <c:v>0.36</c:v>
                      </c:pt>
                      <c:pt idx="36">
                        <c:v>0.37</c:v>
                      </c:pt>
                      <c:pt idx="37">
                        <c:v>0.38</c:v>
                      </c:pt>
                      <c:pt idx="38">
                        <c:v>0.39</c:v>
                      </c:pt>
                      <c:pt idx="39">
                        <c:v>0.4</c:v>
                      </c:pt>
                      <c:pt idx="40">
                        <c:v>0.41</c:v>
                      </c:pt>
                      <c:pt idx="41">
                        <c:v>0.42</c:v>
                      </c:pt>
                      <c:pt idx="42">
                        <c:v>0.43</c:v>
                      </c:pt>
                      <c:pt idx="43">
                        <c:v>0.44</c:v>
                      </c:pt>
                      <c:pt idx="44">
                        <c:v>0.45</c:v>
                      </c:pt>
                      <c:pt idx="45">
                        <c:v>0.46</c:v>
                      </c:pt>
                      <c:pt idx="46">
                        <c:v>0.47</c:v>
                      </c:pt>
                      <c:pt idx="47">
                        <c:v>0.48</c:v>
                      </c:pt>
                      <c:pt idx="48">
                        <c:v>0.49</c:v>
                      </c:pt>
                      <c:pt idx="49">
                        <c:v>0.5</c:v>
                      </c:pt>
                      <c:pt idx="50">
                        <c:v>0.51</c:v>
                      </c:pt>
                      <c:pt idx="51">
                        <c:v>0.52</c:v>
                      </c:pt>
                      <c:pt idx="52">
                        <c:v>0.53</c:v>
                      </c:pt>
                      <c:pt idx="53">
                        <c:v>0.54</c:v>
                      </c:pt>
                      <c:pt idx="54">
                        <c:v>0.55000000000000004</c:v>
                      </c:pt>
                      <c:pt idx="55">
                        <c:v>0.56000000000000005</c:v>
                      </c:pt>
                      <c:pt idx="56">
                        <c:v>0.56999999999999995</c:v>
                      </c:pt>
                      <c:pt idx="57">
                        <c:v>0.57999999999999996</c:v>
                      </c:pt>
                      <c:pt idx="58">
                        <c:v>0.59</c:v>
                      </c:pt>
                      <c:pt idx="59">
                        <c:v>0.6</c:v>
                      </c:pt>
                      <c:pt idx="60">
                        <c:v>0.61</c:v>
                      </c:pt>
                      <c:pt idx="61">
                        <c:v>0.62</c:v>
                      </c:pt>
                      <c:pt idx="62">
                        <c:v>0.63</c:v>
                      </c:pt>
                      <c:pt idx="63">
                        <c:v>0.64</c:v>
                      </c:pt>
                      <c:pt idx="64">
                        <c:v>0.65</c:v>
                      </c:pt>
                      <c:pt idx="65">
                        <c:v>0.66</c:v>
                      </c:pt>
                      <c:pt idx="66">
                        <c:v>0.67</c:v>
                      </c:pt>
                      <c:pt idx="67">
                        <c:v>0.68</c:v>
                      </c:pt>
                      <c:pt idx="68">
                        <c:v>0.69</c:v>
                      </c:pt>
                      <c:pt idx="69">
                        <c:v>0.7</c:v>
                      </c:pt>
                      <c:pt idx="70">
                        <c:v>0.71</c:v>
                      </c:pt>
                      <c:pt idx="71">
                        <c:v>0.72</c:v>
                      </c:pt>
                      <c:pt idx="72">
                        <c:v>0.73</c:v>
                      </c:pt>
                      <c:pt idx="73">
                        <c:v>0.74</c:v>
                      </c:pt>
                      <c:pt idx="74">
                        <c:v>0.75</c:v>
                      </c:pt>
                      <c:pt idx="75">
                        <c:v>0.76</c:v>
                      </c:pt>
                      <c:pt idx="76">
                        <c:v>0.77</c:v>
                      </c:pt>
                      <c:pt idx="77">
                        <c:v>0.78</c:v>
                      </c:pt>
                      <c:pt idx="78">
                        <c:v>0.79</c:v>
                      </c:pt>
                      <c:pt idx="79">
                        <c:v>0.8</c:v>
                      </c:pt>
                      <c:pt idx="80">
                        <c:v>0.81</c:v>
                      </c:pt>
                      <c:pt idx="81">
                        <c:v>0.82</c:v>
                      </c:pt>
                      <c:pt idx="82">
                        <c:v>0.83</c:v>
                      </c:pt>
                      <c:pt idx="83">
                        <c:v>0.84</c:v>
                      </c:pt>
                      <c:pt idx="84">
                        <c:v>0.85</c:v>
                      </c:pt>
                      <c:pt idx="85">
                        <c:v>0.86</c:v>
                      </c:pt>
                      <c:pt idx="86">
                        <c:v>0.87</c:v>
                      </c:pt>
                      <c:pt idx="87">
                        <c:v>0.88</c:v>
                      </c:pt>
                      <c:pt idx="88">
                        <c:v>0.89</c:v>
                      </c:pt>
                      <c:pt idx="89">
                        <c:v>0.9</c:v>
                      </c:pt>
                      <c:pt idx="90">
                        <c:v>0.91</c:v>
                      </c:pt>
                      <c:pt idx="91">
                        <c:v>0.92</c:v>
                      </c:pt>
                      <c:pt idx="92">
                        <c:v>0.93</c:v>
                      </c:pt>
                      <c:pt idx="93">
                        <c:v>0.94</c:v>
                      </c:pt>
                      <c:pt idx="94">
                        <c:v>0.95</c:v>
                      </c:pt>
                      <c:pt idx="95">
                        <c:v>0.96</c:v>
                      </c:pt>
                      <c:pt idx="96">
                        <c:v>0.97</c:v>
                      </c:pt>
                      <c:pt idx="97">
                        <c:v>0.98</c:v>
                      </c:pt>
                      <c:pt idx="98">
                        <c:v>0.9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euil1!$J$2:$J$100</c15:sqref>
                        </c15:formulaRef>
                      </c:ext>
                    </c:extLst>
                    <c:numCache>
                      <c:formatCode>General</c:formatCode>
                      <c:ptCount val="99"/>
                      <c:pt idx="0">
                        <c:v>1.2939000000000001</c:v>
                      </c:pt>
                      <c:pt idx="1">
                        <c:v>1.2084999999999999</c:v>
                      </c:pt>
                      <c:pt idx="2">
                        <c:v>1.1617</c:v>
                      </c:pt>
                      <c:pt idx="3">
                        <c:v>1.1298999999999999</c:v>
                      </c:pt>
                      <c:pt idx="4">
                        <c:v>1.1061000000000001</c:v>
                      </c:pt>
                      <c:pt idx="5">
                        <c:v>1.0872999999999999</c:v>
                      </c:pt>
                      <c:pt idx="6">
                        <c:v>1.0718000000000001</c:v>
                      </c:pt>
                      <c:pt idx="7">
                        <c:v>1.0587</c:v>
                      </c:pt>
                      <c:pt idx="8">
                        <c:v>1.0475000000000001</c:v>
                      </c:pt>
                      <c:pt idx="9">
                        <c:v>1.0376000000000001</c:v>
                      </c:pt>
                      <c:pt idx="10">
                        <c:v>1.0289999999999999</c:v>
                      </c:pt>
                      <c:pt idx="11">
                        <c:v>1.0212000000000001</c:v>
                      </c:pt>
                      <c:pt idx="12">
                        <c:v>1.0142</c:v>
                      </c:pt>
                      <c:pt idx="13">
                        <c:v>1.0079</c:v>
                      </c:pt>
                      <c:pt idx="14">
                        <c:v>1.0021</c:v>
                      </c:pt>
                      <c:pt idx="15">
                        <c:v>0.99690000000000001</c:v>
                      </c:pt>
                      <c:pt idx="16">
                        <c:v>0.99199999999999999</c:v>
                      </c:pt>
                      <c:pt idx="17">
                        <c:v>0.98760000000000003</c:v>
                      </c:pt>
                      <c:pt idx="18">
                        <c:v>0.98340000000000005</c:v>
                      </c:pt>
                      <c:pt idx="19">
                        <c:v>0.97960000000000003</c:v>
                      </c:pt>
                      <c:pt idx="20">
                        <c:v>0.97609999999999997</c:v>
                      </c:pt>
                      <c:pt idx="21">
                        <c:v>0.9728</c:v>
                      </c:pt>
                      <c:pt idx="22">
                        <c:v>0.96970000000000001</c:v>
                      </c:pt>
                      <c:pt idx="23">
                        <c:v>0.96689999999999998</c:v>
                      </c:pt>
                      <c:pt idx="24">
                        <c:v>0.96419999999999995</c:v>
                      </c:pt>
                      <c:pt idx="25">
                        <c:v>0.9617</c:v>
                      </c:pt>
                      <c:pt idx="26">
                        <c:v>0.95940000000000003</c:v>
                      </c:pt>
                      <c:pt idx="27">
                        <c:v>0.95730000000000004</c:v>
                      </c:pt>
                      <c:pt idx="28">
                        <c:v>0.95520000000000005</c:v>
                      </c:pt>
                      <c:pt idx="29">
                        <c:v>0.95340000000000003</c:v>
                      </c:pt>
                      <c:pt idx="30">
                        <c:v>0.9516</c:v>
                      </c:pt>
                      <c:pt idx="31">
                        <c:v>0.95</c:v>
                      </c:pt>
                      <c:pt idx="32">
                        <c:v>0.94850000000000001</c:v>
                      </c:pt>
                      <c:pt idx="33">
                        <c:v>0.94699999999999995</c:v>
                      </c:pt>
                      <c:pt idx="34">
                        <c:v>0.94579999999999997</c:v>
                      </c:pt>
                      <c:pt idx="35">
                        <c:v>0.9446</c:v>
                      </c:pt>
                      <c:pt idx="36">
                        <c:v>0.94350000000000001</c:v>
                      </c:pt>
                      <c:pt idx="37">
                        <c:v>0.94240000000000002</c:v>
                      </c:pt>
                      <c:pt idx="38">
                        <c:v>0.9415</c:v>
                      </c:pt>
                      <c:pt idx="39">
                        <c:v>0.94069999999999998</c:v>
                      </c:pt>
                      <c:pt idx="40">
                        <c:v>0.94</c:v>
                      </c:pt>
                      <c:pt idx="41">
                        <c:v>0.93930000000000002</c:v>
                      </c:pt>
                      <c:pt idx="42">
                        <c:v>0.93869999999999998</c:v>
                      </c:pt>
                      <c:pt idx="43">
                        <c:v>0.93820000000000003</c:v>
                      </c:pt>
                      <c:pt idx="44">
                        <c:v>0.93779999999999997</c:v>
                      </c:pt>
                      <c:pt idx="45">
                        <c:v>0.9375</c:v>
                      </c:pt>
                      <c:pt idx="46">
                        <c:v>0.93720000000000003</c:v>
                      </c:pt>
                      <c:pt idx="47">
                        <c:v>0.93700000000000006</c:v>
                      </c:pt>
                      <c:pt idx="48">
                        <c:v>0.93689999999999996</c:v>
                      </c:pt>
                      <c:pt idx="49">
                        <c:v>0.93689999999999996</c:v>
                      </c:pt>
                      <c:pt idx="50">
                        <c:v>0.93689999999999996</c:v>
                      </c:pt>
                      <c:pt idx="51">
                        <c:v>0.93700000000000006</c:v>
                      </c:pt>
                      <c:pt idx="52">
                        <c:v>0.93720000000000003</c:v>
                      </c:pt>
                      <c:pt idx="53">
                        <c:v>0.9375</c:v>
                      </c:pt>
                      <c:pt idx="54">
                        <c:v>0.93779999999999997</c:v>
                      </c:pt>
                      <c:pt idx="55">
                        <c:v>0.93820000000000003</c:v>
                      </c:pt>
                      <c:pt idx="56">
                        <c:v>0.93869999999999998</c:v>
                      </c:pt>
                      <c:pt idx="57">
                        <c:v>0.93930000000000002</c:v>
                      </c:pt>
                      <c:pt idx="58">
                        <c:v>0.94</c:v>
                      </c:pt>
                      <c:pt idx="59">
                        <c:v>0.94069999999999998</c:v>
                      </c:pt>
                      <c:pt idx="60">
                        <c:v>0.9415</c:v>
                      </c:pt>
                      <c:pt idx="61">
                        <c:v>0.94240000000000002</c:v>
                      </c:pt>
                      <c:pt idx="62">
                        <c:v>0.94350000000000001</c:v>
                      </c:pt>
                      <c:pt idx="63">
                        <c:v>0.9446</c:v>
                      </c:pt>
                      <c:pt idx="64">
                        <c:v>0.94579999999999997</c:v>
                      </c:pt>
                      <c:pt idx="65">
                        <c:v>0.94699999999999995</c:v>
                      </c:pt>
                      <c:pt idx="66">
                        <c:v>0.94850000000000001</c:v>
                      </c:pt>
                      <c:pt idx="67">
                        <c:v>0.95</c:v>
                      </c:pt>
                      <c:pt idx="68">
                        <c:v>0.9516</c:v>
                      </c:pt>
                      <c:pt idx="69">
                        <c:v>0.95340000000000003</c:v>
                      </c:pt>
                      <c:pt idx="70">
                        <c:v>0.95520000000000005</c:v>
                      </c:pt>
                      <c:pt idx="71">
                        <c:v>0.95730000000000004</c:v>
                      </c:pt>
                      <c:pt idx="72">
                        <c:v>0.95940000000000003</c:v>
                      </c:pt>
                      <c:pt idx="73">
                        <c:v>0.9617</c:v>
                      </c:pt>
                      <c:pt idx="74">
                        <c:v>0.96419999999999995</c:v>
                      </c:pt>
                      <c:pt idx="75">
                        <c:v>0.96689999999999998</c:v>
                      </c:pt>
                      <c:pt idx="76">
                        <c:v>0.96970000000000001</c:v>
                      </c:pt>
                      <c:pt idx="77">
                        <c:v>0.9728</c:v>
                      </c:pt>
                      <c:pt idx="78">
                        <c:v>0.97609999999999997</c:v>
                      </c:pt>
                      <c:pt idx="79">
                        <c:v>0.97960000000000003</c:v>
                      </c:pt>
                      <c:pt idx="80">
                        <c:v>0.98340000000000005</c:v>
                      </c:pt>
                      <c:pt idx="81">
                        <c:v>0.98760000000000003</c:v>
                      </c:pt>
                      <c:pt idx="82">
                        <c:v>0.99199999999999999</c:v>
                      </c:pt>
                      <c:pt idx="83">
                        <c:v>0.99690000000000001</c:v>
                      </c:pt>
                      <c:pt idx="84">
                        <c:v>1.0021</c:v>
                      </c:pt>
                      <c:pt idx="85">
                        <c:v>1.0079</c:v>
                      </c:pt>
                      <c:pt idx="86">
                        <c:v>1.0142</c:v>
                      </c:pt>
                      <c:pt idx="87">
                        <c:v>1.0212000000000001</c:v>
                      </c:pt>
                      <c:pt idx="88">
                        <c:v>1.0289999999999999</c:v>
                      </c:pt>
                      <c:pt idx="89">
                        <c:v>1.0376000000000001</c:v>
                      </c:pt>
                      <c:pt idx="90">
                        <c:v>1.0475000000000001</c:v>
                      </c:pt>
                      <c:pt idx="91">
                        <c:v>1.0587</c:v>
                      </c:pt>
                      <c:pt idx="92">
                        <c:v>1.0718000000000001</c:v>
                      </c:pt>
                      <c:pt idx="93">
                        <c:v>1.0872999999999999</c:v>
                      </c:pt>
                      <c:pt idx="94">
                        <c:v>1.1061000000000001</c:v>
                      </c:pt>
                      <c:pt idx="95">
                        <c:v>1.1298999999999999</c:v>
                      </c:pt>
                      <c:pt idx="96">
                        <c:v>1.1617</c:v>
                      </c:pt>
                      <c:pt idx="97">
                        <c:v>1.2084999999999999</c:v>
                      </c:pt>
                      <c:pt idx="98">
                        <c:v>1.2939000000000001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9-074D-4080-939B-FE762162D280}"/>
                  </c:ext>
                </c:extLst>
              </c15:ser>
            </c15:filteredLineSeries>
          </c:ext>
        </c:extLst>
      </c:lineChart>
      <c:catAx>
        <c:axId val="1496024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llele 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6028224"/>
        <c:crosses val="autoZero"/>
        <c:auto val="1"/>
        <c:lblAlgn val="ctr"/>
        <c:lblOffset val="100"/>
        <c:noMultiLvlLbl val="0"/>
      </c:catAx>
      <c:valAx>
        <c:axId val="1496028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distribution func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6024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5441088045812463"/>
          <c:y val="0.13005402296740878"/>
          <c:w val="0.30950442677918844"/>
          <c:h val="0.29297080052493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Symbol" panose="05050102010706020507" pitchFamily="18" charset="2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50"/>
              <a:t>Mean Frequency of the minor allel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2!$B$1</c:f>
              <c:strCache>
                <c:ptCount val="1"/>
                <c:pt idx="0">
                  <c:v>frreq moyenn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2!$A$2:$A$21</c:f>
              <c:numCache>
                <c:formatCode>General</c:formatCode>
                <c:ptCount val="20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  <c:pt idx="19">
                  <c:v>1</c:v>
                </c:pt>
              </c:numCache>
            </c:numRef>
          </c:cat>
          <c:val>
            <c:numRef>
              <c:f>Feuil2!$B$2:$B$21</c:f>
              <c:numCache>
                <c:formatCode>General</c:formatCode>
                <c:ptCount val="20"/>
                <c:pt idx="0">
                  <c:v>3.2000000000000001E-2</c:v>
                </c:pt>
                <c:pt idx="1">
                  <c:v>5.8000000000000003E-2</c:v>
                </c:pt>
                <c:pt idx="2">
                  <c:v>8.1000000000000003E-2</c:v>
                </c:pt>
                <c:pt idx="3">
                  <c:v>0.10100000000000001</c:v>
                </c:pt>
                <c:pt idx="4">
                  <c:v>0.11899999999999999</c:v>
                </c:pt>
                <c:pt idx="5">
                  <c:v>0.13300000000000001</c:v>
                </c:pt>
                <c:pt idx="6">
                  <c:v>0.14699999999999999</c:v>
                </c:pt>
                <c:pt idx="7">
                  <c:v>0.159</c:v>
                </c:pt>
                <c:pt idx="8">
                  <c:v>0.17</c:v>
                </c:pt>
                <c:pt idx="9">
                  <c:v>0.183</c:v>
                </c:pt>
                <c:pt idx="10">
                  <c:v>0.189</c:v>
                </c:pt>
                <c:pt idx="11">
                  <c:v>0.2</c:v>
                </c:pt>
                <c:pt idx="12">
                  <c:v>0.20699999999999999</c:v>
                </c:pt>
                <c:pt idx="13">
                  <c:v>0.216</c:v>
                </c:pt>
                <c:pt idx="14">
                  <c:v>0.221</c:v>
                </c:pt>
                <c:pt idx="15">
                  <c:v>0.22700000000000001</c:v>
                </c:pt>
                <c:pt idx="16">
                  <c:v>0.23599999999999999</c:v>
                </c:pt>
                <c:pt idx="17">
                  <c:v>0.23899999999999999</c:v>
                </c:pt>
                <c:pt idx="18">
                  <c:v>0.246</c:v>
                </c:pt>
                <c:pt idx="19">
                  <c:v>0.2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769-4691-BCFE-79C23264BD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96028768"/>
        <c:axId val="1496030944"/>
      </c:lineChart>
      <c:catAx>
        <c:axId val="1496028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800"/>
                  <a:t>alpha</a:t>
                </a:r>
              </a:p>
            </c:rich>
          </c:tx>
          <c:layout>
            <c:manualLayout>
              <c:xMode val="edge"/>
              <c:yMode val="edge"/>
              <c:x val="0.45927668416447942"/>
              <c:y val="0.8833100029163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6030944"/>
        <c:crosses val="autoZero"/>
        <c:auto val="1"/>
        <c:lblAlgn val="ctr"/>
        <c:lblOffset val="100"/>
        <c:noMultiLvlLbl val="0"/>
      </c:catAx>
      <c:valAx>
        <c:axId val="149603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/>
                  <a:t>Mean 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6028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8C765-D670-4764-9DF2-B07EFBA5F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Gilbert</dc:creator>
  <cp:keywords/>
  <dc:description/>
  <cp:lastModifiedBy>Rajalakshmi Thangaraj</cp:lastModifiedBy>
  <cp:revision>6</cp:revision>
  <dcterms:created xsi:type="dcterms:W3CDTF">2023-12-28T20:35:00Z</dcterms:created>
  <dcterms:modified xsi:type="dcterms:W3CDTF">2025-01-27T03:15:00Z</dcterms:modified>
</cp:coreProperties>
</file>